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7AA8EE" w14:textId="1DD224E4" w:rsidR="000D54EE" w:rsidRPr="00D464FE" w:rsidRDefault="000D54EE"/>
    <w:tbl>
      <w:tblPr>
        <w:tblStyle w:val="TableGrid"/>
        <w:tblW w:w="14580" w:type="dxa"/>
        <w:tblLook w:val="04A0" w:firstRow="1" w:lastRow="0" w:firstColumn="1" w:lastColumn="0" w:noHBand="0" w:noVBand="1"/>
      </w:tblPr>
      <w:tblGrid>
        <w:gridCol w:w="2304"/>
        <w:gridCol w:w="2448"/>
        <w:gridCol w:w="2448"/>
        <w:gridCol w:w="2448"/>
        <w:gridCol w:w="2448"/>
        <w:gridCol w:w="2484"/>
      </w:tblGrid>
      <w:tr w:rsidR="000D54EE" w:rsidRPr="00B63482" w14:paraId="22CBECFC" w14:textId="77777777" w:rsidTr="005F2432">
        <w:trPr>
          <w:trHeight w:val="300"/>
        </w:trPr>
        <w:tc>
          <w:tcPr>
            <w:tcW w:w="14580" w:type="dxa"/>
            <w:gridSpan w:val="6"/>
            <w:tcBorders>
              <w:top w:val="nil"/>
              <w:left w:val="nil"/>
              <w:right w:val="nil"/>
            </w:tcBorders>
            <w:noWrap/>
          </w:tcPr>
          <w:p w14:paraId="77AF7FEF" w14:textId="2DE4BDD6" w:rsidR="000D54EE" w:rsidRPr="00B63482" w:rsidRDefault="00EA134B" w:rsidP="0036776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69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13 Table.</w:t>
            </w:r>
            <w:r w:rsidRPr="00DE699D">
              <w:rPr>
                <w:rFonts w:ascii="Times New Roman" w:hAnsi="Times New Roman" w:cs="Times New Roman"/>
                <w:sz w:val="24"/>
                <w:szCs w:val="24"/>
              </w:rPr>
              <w:t xml:space="preserve"> Sensitivity analyses (1 &amp;2) testing associations between duration of POA exposures and neurodevelopmental disorders</w:t>
            </w:r>
          </w:p>
        </w:tc>
      </w:tr>
      <w:tr w:rsidR="000D54EE" w:rsidRPr="00B63482" w14:paraId="3618ECA4" w14:textId="77777777" w:rsidTr="005F2432">
        <w:trPr>
          <w:trHeight w:val="300"/>
        </w:trPr>
        <w:tc>
          <w:tcPr>
            <w:tcW w:w="2304" w:type="dxa"/>
            <w:tcBorders>
              <w:left w:val="nil"/>
              <w:right w:val="nil"/>
            </w:tcBorders>
            <w:noWrap/>
          </w:tcPr>
          <w:p w14:paraId="044F4E73" w14:textId="77777777" w:rsidR="000D54EE" w:rsidRPr="00B63482" w:rsidRDefault="000D54EE" w:rsidP="003677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71814F84" w14:textId="77777777" w:rsidR="000D54EE" w:rsidRPr="00B63482" w:rsidRDefault="000D54EE" w:rsidP="003677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95% CI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08D46E92" w14:textId="77777777" w:rsidR="000D54EE" w:rsidRPr="00B63482" w:rsidRDefault="000D54EE" w:rsidP="003677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58A29501" w14:textId="77777777" w:rsidR="000D54EE" w:rsidRPr="00B63482" w:rsidRDefault="000D54EE" w:rsidP="003677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703B2984" w14:textId="77777777" w:rsidR="000D54EE" w:rsidRPr="00B63482" w:rsidRDefault="000D54EE" w:rsidP="003677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84" w:type="dxa"/>
            <w:tcBorders>
              <w:left w:val="nil"/>
              <w:right w:val="nil"/>
            </w:tcBorders>
            <w:noWrap/>
          </w:tcPr>
          <w:p w14:paraId="28B4AB36" w14:textId="77777777" w:rsidR="000D54EE" w:rsidRPr="00B63482" w:rsidRDefault="000D54EE" w:rsidP="003677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D54EE" w:rsidRPr="00B63482" w14:paraId="603AE868" w14:textId="77777777" w:rsidTr="00B17F02">
        <w:trPr>
          <w:trHeight w:val="300"/>
        </w:trPr>
        <w:tc>
          <w:tcPr>
            <w:tcW w:w="230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53B27FE" w14:textId="77777777" w:rsidR="000D54EE" w:rsidRPr="00B63482" w:rsidRDefault="000D54EE" w:rsidP="003677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97A21FF" w14:textId="77777777" w:rsidR="000D54EE" w:rsidRPr="00B63482" w:rsidRDefault="000D54EE" w:rsidP="003677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.Unadjusted </w:t>
            </w:r>
          </w:p>
        </w:tc>
        <w:tc>
          <w:tcPr>
            <w:tcW w:w="244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D773509" w14:textId="77777777" w:rsidR="000D54EE" w:rsidRPr="00B63482" w:rsidRDefault="000D54EE" w:rsidP="003677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. Covariate adjusted </w:t>
            </w:r>
          </w:p>
        </w:tc>
        <w:tc>
          <w:tcPr>
            <w:tcW w:w="244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13A8EC9" w14:textId="77777777" w:rsidR="000D54EE" w:rsidRPr="00B63482" w:rsidRDefault="000D54EE" w:rsidP="003677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.Pain comparison  </w:t>
            </w:r>
          </w:p>
        </w:tc>
        <w:tc>
          <w:tcPr>
            <w:tcW w:w="244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E8479CD" w14:textId="77777777" w:rsidR="000D54EE" w:rsidRPr="00B63482" w:rsidRDefault="000D54EE" w:rsidP="003677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Before pregnancy</w:t>
            </w:r>
          </w:p>
        </w:tc>
        <w:tc>
          <w:tcPr>
            <w:tcW w:w="248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B41A3EF" w14:textId="77777777" w:rsidR="000D54EE" w:rsidRPr="00B63482" w:rsidRDefault="000D54EE" w:rsidP="003677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5.Sibling comparison </w:t>
            </w:r>
          </w:p>
        </w:tc>
      </w:tr>
      <w:tr w:rsidR="000D54EE" w:rsidRPr="00B63482" w14:paraId="51417782" w14:textId="77777777" w:rsidTr="00B17F02">
        <w:trPr>
          <w:trHeight w:val="300"/>
        </w:trPr>
        <w:tc>
          <w:tcPr>
            <w:tcW w:w="14580" w:type="dxa"/>
            <w:gridSpan w:val="6"/>
            <w:tcBorders>
              <w:left w:val="nil"/>
              <w:right w:val="nil"/>
            </w:tcBorders>
            <w:noWrap/>
          </w:tcPr>
          <w:p w14:paraId="4EF2BCCA" w14:textId="77777777" w:rsidR="000D54EE" w:rsidRPr="00B63482" w:rsidRDefault="000D54EE" w:rsidP="003677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ism spectrum disorder (ASD)</w:t>
            </w:r>
          </w:p>
        </w:tc>
      </w:tr>
      <w:tr w:rsidR="000D54EE" w:rsidRPr="00B63482" w14:paraId="2FFDA7B3" w14:textId="77777777" w:rsidTr="005F2432">
        <w:trPr>
          <w:trHeight w:val="300"/>
        </w:trPr>
        <w:tc>
          <w:tcPr>
            <w:tcW w:w="14580" w:type="dxa"/>
            <w:gridSpan w:val="6"/>
            <w:tcBorders>
              <w:left w:val="nil"/>
              <w:right w:val="nil"/>
            </w:tcBorders>
            <w:shd w:val="clear" w:color="auto" w:fill="E7E6E6" w:themeFill="background2"/>
            <w:noWrap/>
          </w:tcPr>
          <w:p w14:paraId="5792A62B" w14:textId="77777777" w:rsidR="000D54EE" w:rsidRPr="00B63482" w:rsidRDefault="000D54EE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ary analysis results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: Duration </w:t>
            </w:r>
          </w:p>
        </w:tc>
      </w:tr>
      <w:tr w:rsidR="000D54EE" w:rsidRPr="00B63482" w14:paraId="60F7A8AF" w14:textId="77777777" w:rsidTr="005F2432">
        <w:trPr>
          <w:trHeight w:val="300"/>
        </w:trPr>
        <w:tc>
          <w:tcPr>
            <w:tcW w:w="2304" w:type="dxa"/>
            <w:tcBorders>
              <w:left w:val="nil"/>
              <w:right w:val="nil"/>
            </w:tcBorders>
            <w:noWrap/>
          </w:tcPr>
          <w:p w14:paraId="584BA325" w14:textId="77777777" w:rsidR="000D54EE" w:rsidRPr="00B63482" w:rsidRDefault="000D54EE" w:rsidP="00367760">
            <w:pPr>
              <w:ind w:firstLine="248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69550711"/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68BEB2AF" w14:textId="77777777" w:rsidR="000D54EE" w:rsidRPr="00B63482" w:rsidRDefault="000D54EE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76D9C128" w14:textId="77777777" w:rsidR="000D54EE" w:rsidRPr="00B63482" w:rsidRDefault="000D54EE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1AD416B7" w14:textId="77777777" w:rsidR="000D54EE" w:rsidRPr="00B63482" w:rsidRDefault="000D54EE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557835A2" w14:textId="77777777" w:rsidR="000D54EE" w:rsidRPr="00B63482" w:rsidRDefault="000D54EE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84" w:type="dxa"/>
            <w:tcBorders>
              <w:left w:val="nil"/>
              <w:right w:val="nil"/>
            </w:tcBorders>
            <w:noWrap/>
          </w:tcPr>
          <w:p w14:paraId="7FAE68CE" w14:textId="77777777" w:rsidR="000D54EE" w:rsidRPr="00B63482" w:rsidRDefault="000D54EE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bookmarkEnd w:id="0"/>
      <w:tr w:rsidR="000D54EE" w:rsidRPr="00B63482" w14:paraId="483A93B0" w14:textId="77777777" w:rsidTr="005F2432">
        <w:trPr>
          <w:trHeight w:val="300"/>
        </w:trPr>
        <w:tc>
          <w:tcPr>
            <w:tcW w:w="2304" w:type="dxa"/>
            <w:tcBorders>
              <w:left w:val="nil"/>
              <w:right w:val="nil"/>
            </w:tcBorders>
            <w:noWrap/>
          </w:tcPr>
          <w:p w14:paraId="180F398A" w14:textId="77777777" w:rsidR="000D54EE" w:rsidRPr="00B63482" w:rsidRDefault="000D54EE" w:rsidP="00367760">
            <w:pPr>
              <w:ind w:firstLine="24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  1-7 days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1B1F0F31" w14:textId="2049C609" w:rsidR="000D54EE" w:rsidRPr="00B63482" w:rsidRDefault="000D54EE" w:rsidP="003677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42 (1.30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55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11969D26" w14:textId="2AB8C9FA" w:rsidR="000D54EE" w:rsidRPr="00B63482" w:rsidRDefault="000D54EE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2 (1.11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3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5A17862E" w14:textId="160FEEE0" w:rsidR="000D54EE" w:rsidRPr="00B63482" w:rsidRDefault="000D54EE" w:rsidP="003677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12 (1.01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4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53838893" w14:textId="764C7E0F" w:rsidR="000D54EE" w:rsidRPr="00B63482" w:rsidRDefault="000D54EE" w:rsidP="003677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0.99 (0.89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10)</w:t>
            </w:r>
          </w:p>
        </w:tc>
        <w:tc>
          <w:tcPr>
            <w:tcW w:w="2484" w:type="dxa"/>
            <w:tcBorders>
              <w:left w:val="nil"/>
              <w:right w:val="nil"/>
            </w:tcBorders>
            <w:noWrap/>
          </w:tcPr>
          <w:p w14:paraId="781B3E86" w14:textId="21B016A6" w:rsidR="000D54EE" w:rsidRPr="00B63482" w:rsidRDefault="000D54EE" w:rsidP="003677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6 (0.85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3)</w:t>
            </w:r>
          </w:p>
        </w:tc>
      </w:tr>
      <w:tr w:rsidR="000D54EE" w:rsidRPr="00B63482" w14:paraId="46514193" w14:textId="77777777" w:rsidTr="005F2432">
        <w:trPr>
          <w:trHeight w:val="300"/>
        </w:trPr>
        <w:tc>
          <w:tcPr>
            <w:tcW w:w="2304" w:type="dxa"/>
            <w:tcBorders>
              <w:left w:val="nil"/>
              <w:right w:val="nil"/>
            </w:tcBorders>
            <w:noWrap/>
          </w:tcPr>
          <w:p w14:paraId="0A40AE44" w14:textId="77777777" w:rsidR="000D54EE" w:rsidRPr="00B63482" w:rsidRDefault="000D54EE" w:rsidP="00367760">
            <w:pPr>
              <w:ind w:firstLine="24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  8-14 days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6E6A2CAF" w14:textId="0211C454" w:rsidR="000D54EE" w:rsidRPr="00B63482" w:rsidRDefault="000D54EE" w:rsidP="003677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56 (1.41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73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7A412870" w14:textId="6329E2FB" w:rsidR="000D54EE" w:rsidRPr="00B63482" w:rsidRDefault="000D54EE" w:rsidP="003677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3 (1.20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48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30B93C10" w14:textId="6CE5032F" w:rsidR="000D54EE" w:rsidRPr="00B63482" w:rsidRDefault="000D54EE" w:rsidP="003677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9 (1.15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46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4D41F087" w14:textId="2D852BB8" w:rsidR="000D54EE" w:rsidRPr="00B63482" w:rsidRDefault="000D54EE" w:rsidP="003677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7 (0.95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1)</w:t>
            </w:r>
          </w:p>
        </w:tc>
        <w:tc>
          <w:tcPr>
            <w:tcW w:w="2484" w:type="dxa"/>
            <w:tcBorders>
              <w:left w:val="nil"/>
              <w:right w:val="nil"/>
            </w:tcBorders>
            <w:noWrap/>
          </w:tcPr>
          <w:p w14:paraId="75B54627" w14:textId="1C0F1B4F" w:rsidR="000D54EE" w:rsidRPr="00B63482" w:rsidRDefault="000D54EE" w:rsidP="003677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0.98 (0.76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366B43" w:rsidRPr="00B6348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D54EE" w:rsidRPr="00B63482" w14:paraId="50FEA925" w14:textId="77777777" w:rsidTr="005F2432">
        <w:trPr>
          <w:trHeight w:val="300"/>
        </w:trPr>
        <w:tc>
          <w:tcPr>
            <w:tcW w:w="2304" w:type="dxa"/>
            <w:tcBorders>
              <w:left w:val="nil"/>
              <w:right w:val="nil"/>
            </w:tcBorders>
            <w:noWrap/>
          </w:tcPr>
          <w:p w14:paraId="364D8489" w14:textId="77777777" w:rsidR="000D54EE" w:rsidRPr="00B63482" w:rsidRDefault="000D54EE" w:rsidP="00367760">
            <w:pPr>
              <w:ind w:firstLine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  15+ days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56E25755" w14:textId="652DE80F" w:rsidR="000D54EE" w:rsidRPr="00B63482" w:rsidRDefault="000D54EE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76 (1.63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90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443D305F" w14:textId="6B84CF43" w:rsidR="000D54EE" w:rsidRPr="00B63482" w:rsidRDefault="000D54EE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9 (1.19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41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7A7573D7" w14:textId="7ECE741B" w:rsidR="000D54EE" w:rsidRPr="00B63482" w:rsidRDefault="000D54EE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2 (1.10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4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06E9FC51" w14:textId="08A7D742" w:rsidR="000D54EE" w:rsidRPr="00B63482" w:rsidRDefault="000D54EE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8 (0.9</w:t>
            </w:r>
            <w:r w:rsidR="006A4109" w:rsidRPr="00B6348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0)</w:t>
            </w:r>
          </w:p>
        </w:tc>
        <w:tc>
          <w:tcPr>
            <w:tcW w:w="2484" w:type="dxa"/>
            <w:tcBorders>
              <w:left w:val="nil"/>
              <w:right w:val="nil"/>
            </w:tcBorders>
            <w:noWrap/>
          </w:tcPr>
          <w:p w14:paraId="5981509E" w14:textId="208E3516" w:rsidR="000D54EE" w:rsidRPr="00B63482" w:rsidRDefault="000D54EE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1 (0.8</w:t>
            </w:r>
            <w:r w:rsidR="00366B43" w:rsidRPr="00B634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7)</w:t>
            </w:r>
          </w:p>
        </w:tc>
      </w:tr>
      <w:tr w:rsidR="000D54EE" w:rsidRPr="00B63482" w14:paraId="06A0D909" w14:textId="77777777" w:rsidTr="005F2432">
        <w:trPr>
          <w:trHeight w:val="300"/>
        </w:trPr>
        <w:tc>
          <w:tcPr>
            <w:tcW w:w="2304" w:type="dxa"/>
            <w:tcBorders>
              <w:left w:val="nil"/>
              <w:right w:val="nil"/>
            </w:tcBorders>
            <w:noWrap/>
          </w:tcPr>
          <w:p w14:paraId="54ABD1EC" w14:textId="77777777" w:rsidR="000D54EE" w:rsidRPr="00B63482" w:rsidRDefault="000D54EE" w:rsidP="00367760">
            <w:pPr>
              <w:ind w:firstLine="248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5EA130A3" w14:textId="77777777" w:rsidR="000D54EE" w:rsidRPr="00B63482" w:rsidRDefault="000D54EE" w:rsidP="0036776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68D3B840" w14:textId="77777777" w:rsidR="000D54EE" w:rsidRPr="00B63482" w:rsidRDefault="000D54EE" w:rsidP="0036776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1D5063B1" w14:textId="77777777" w:rsidR="000D54EE" w:rsidRPr="00B63482" w:rsidRDefault="000D54EE" w:rsidP="0036776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300D3B1E" w14:textId="77777777" w:rsidR="000D54EE" w:rsidRPr="00B63482" w:rsidRDefault="000D54EE" w:rsidP="0036776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484" w:type="dxa"/>
            <w:tcBorders>
              <w:left w:val="nil"/>
              <w:right w:val="nil"/>
            </w:tcBorders>
            <w:noWrap/>
          </w:tcPr>
          <w:p w14:paraId="06A1C21F" w14:textId="77777777" w:rsidR="000D54EE" w:rsidRPr="00B63482" w:rsidRDefault="000D54EE" w:rsidP="0036776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0D54EE" w:rsidRPr="00B63482" w14:paraId="60CD4B15" w14:textId="77777777" w:rsidTr="005F2432">
        <w:trPr>
          <w:trHeight w:val="300"/>
        </w:trPr>
        <w:tc>
          <w:tcPr>
            <w:tcW w:w="14580" w:type="dxa"/>
            <w:gridSpan w:val="6"/>
            <w:tcBorders>
              <w:left w:val="nil"/>
              <w:right w:val="nil"/>
            </w:tcBorders>
            <w:noWrap/>
          </w:tcPr>
          <w:p w14:paraId="63B2E377" w14:textId="7A49F670" w:rsidR="000D54EE" w:rsidRPr="00B63482" w:rsidRDefault="000D54EE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: Duration based on maximum use without the influence of as needed prescriptions in calculations</w:t>
            </w:r>
          </w:p>
        </w:tc>
      </w:tr>
      <w:tr w:rsidR="000D54EE" w:rsidRPr="00B63482" w14:paraId="29B5F07C" w14:textId="77777777" w:rsidTr="005F2432">
        <w:trPr>
          <w:trHeight w:val="300"/>
        </w:trPr>
        <w:tc>
          <w:tcPr>
            <w:tcW w:w="2304" w:type="dxa"/>
            <w:tcBorders>
              <w:left w:val="nil"/>
              <w:right w:val="nil"/>
            </w:tcBorders>
            <w:noWrap/>
          </w:tcPr>
          <w:p w14:paraId="6BD905D5" w14:textId="77777777" w:rsidR="000D54EE" w:rsidRPr="00B63482" w:rsidRDefault="000D54EE" w:rsidP="00367760">
            <w:pPr>
              <w:ind w:firstLine="24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7FC1AE31" w14:textId="77777777" w:rsidR="000D54EE" w:rsidRPr="00B63482" w:rsidRDefault="000D54EE" w:rsidP="003677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44448AB5" w14:textId="77777777" w:rsidR="000D54EE" w:rsidRPr="00B63482" w:rsidRDefault="000D54EE" w:rsidP="003677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Reference 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148A13CE" w14:textId="77777777" w:rsidR="000D54EE" w:rsidRPr="00B63482" w:rsidRDefault="000D54EE" w:rsidP="003677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10267558" w14:textId="77777777" w:rsidR="000D54EE" w:rsidRPr="00B63482" w:rsidRDefault="000D54EE" w:rsidP="003677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84" w:type="dxa"/>
            <w:tcBorders>
              <w:left w:val="nil"/>
              <w:right w:val="nil"/>
            </w:tcBorders>
            <w:noWrap/>
          </w:tcPr>
          <w:p w14:paraId="2E706A97" w14:textId="77777777" w:rsidR="000D54EE" w:rsidRPr="00B63482" w:rsidRDefault="000D54EE" w:rsidP="003677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0D54EE" w:rsidRPr="00B63482" w14:paraId="7EDDBBB0" w14:textId="77777777" w:rsidTr="005F2432">
        <w:trPr>
          <w:trHeight w:val="300"/>
        </w:trPr>
        <w:tc>
          <w:tcPr>
            <w:tcW w:w="2304" w:type="dxa"/>
            <w:tcBorders>
              <w:left w:val="nil"/>
              <w:right w:val="nil"/>
            </w:tcBorders>
            <w:noWrap/>
          </w:tcPr>
          <w:p w14:paraId="43D77F6B" w14:textId="77777777" w:rsidR="000D54EE" w:rsidRPr="00B63482" w:rsidRDefault="000D54EE" w:rsidP="00367760">
            <w:pPr>
              <w:ind w:firstLine="24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-7 days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3D3FF274" w14:textId="0A253EC7" w:rsidR="000D54EE" w:rsidRPr="00B63482" w:rsidRDefault="000D54EE" w:rsidP="003677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46 (1.27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69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59452A06" w14:textId="2F528FDF" w:rsidR="000D54EE" w:rsidRPr="00B63482" w:rsidRDefault="000D54EE" w:rsidP="003677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3 (1.06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42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4D6A18DF" w14:textId="46A0C127" w:rsidR="000D54EE" w:rsidRPr="00B63482" w:rsidRDefault="000D54EE" w:rsidP="003677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11 (0.94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2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7A49040A" w14:textId="49A9C9CC" w:rsidR="000D54EE" w:rsidRPr="00B63482" w:rsidRDefault="000D54EE" w:rsidP="003677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0.99 (0.85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15)</w:t>
            </w:r>
          </w:p>
        </w:tc>
        <w:tc>
          <w:tcPr>
            <w:tcW w:w="2484" w:type="dxa"/>
            <w:tcBorders>
              <w:left w:val="nil"/>
              <w:right w:val="nil"/>
            </w:tcBorders>
            <w:noWrap/>
          </w:tcPr>
          <w:p w14:paraId="5E2CFC73" w14:textId="616B8639" w:rsidR="000D54EE" w:rsidRPr="00B63482" w:rsidRDefault="000D54EE" w:rsidP="003677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4 (0.84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83)</w:t>
            </w:r>
          </w:p>
        </w:tc>
      </w:tr>
      <w:tr w:rsidR="000D54EE" w:rsidRPr="00B63482" w14:paraId="5E19C87E" w14:textId="77777777" w:rsidTr="005F2432">
        <w:trPr>
          <w:trHeight w:val="300"/>
        </w:trPr>
        <w:tc>
          <w:tcPr>
            <w:tcW w:w="2304" w:type="dxa"/>
            <w:tcBorders>
              <w:left w:val="nil"/>
              <w:right w:val="nil"/>
            </w:tcBorders>
            <w:noWrap/>
          </w:tcPr>
          <w:p w14:paraId="1B764F11" w14:textId="77777777" w:rsidR="000D54EE" w:rsidRPr="00B63482" w:rsidRDefault="000D54EE" w:rsidP="00367760">
            <w:pPr>
              <w:ind w:firstLine="24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8-14 days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24C40A08" w14:textId="25FE9860" w:rsidR="000D54EE" w:rsidRPr="00B63482" w:rsidRDefault="000D54EE" w:rsidP="003677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62 (1.39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88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0FC199FE" w14:textId="129ED1CB" w:rsidR="000D54EE" w:rsidRPr="00B63482" w:rsidRDefault="000D54EE" w:rsidP="003677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3 (1.14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55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113D6AE3" w14:textId="3874F00D" w:rsidR="000D54EE" w:rsidRPr="00B63482" w:rsidRDefault="000D54EE" w:rsidP="003677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2 (1.02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45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7C3A301F" w14:textId="1504D512" w:rsidR="000D54EE" w:rsidRPr="00B63482" w:rsidRDefault="000D54EE" w:rsidP="003677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7 (0.91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5)</w:t>
            </w:r>
          </w:p>
        </w:tc>
        <w:tc>
          <w:tcPr>
            <w:tcW w:w="2484" w:type="dxa"/>
            <w:tcBorders>
              <w:left w:val="nil"/>
              <w:right w:val="nil"/>
            </w:tcBorders>
            <w:noWrap/>
          </w:tcPr>
          <w:p w14:paraId="5F55152A" w14:textId="29C09B08" w:rsidR="000D54EE" w:rsidRPr="00B63482" w:rsidRDefault="000D54EE" w:rsidP="003677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0.85 (0.59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2)</w:t>
            </w:r>
          </w:p>
        </w:tc>
      </w:tr>
      <w:tr w:rsidR="000D54EE" w:rsidRPr="00B63482" w14:paraId="75A4C211" w14:textId="77777777" w:rsidTr="005F2432">
        <w:trPr>
          <w:trHeight w:val="300"/>
        </w:trPr>
        <w:tc>
          <w:tcPr>
            <w:tcW w:w="2304" w:type="dxa"/>
            <w:tcBorders>
              <w:left w:val="nil"/>
              <w:right w:val="nil"/>
            </w:tcBorders>
            <w:noWrap/>
          </w:tcPr>
          <w:p w14:paraId="1E2D7A9E" w14:textId="77777777" w:rsidR="000D54EE" w:rsidRPr="00B63482" w:rsidRDefault="000D54EE" w:rsidP="00367760">
            <w:pPr>
              <w:ind w:firstLine="24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5+ days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51C5C801" w14:textId="0A56941F" w:rsidR="000D54EE" w:rsidRPr="00B63482" w:rsidRDefault="000D54EE" w:rsidP="003677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84 (1.64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2.05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2B96A894" w14:textId="36066B4B" w:rsidR="000D54EE" w:rsidRPr="00B63482" w:rsidRDefault="000D54EE" w:rsidP="003677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6 (1.12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42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4DCE03EA" w14:textId="34B8B869" w:rsidR="000D54EE" w:rsidRPr="00B63482" w:rsidRDefault="000D54EE" w:rsidP="003677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19 (1.04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7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73791327" w14:textId="4661EE13" w:rsidR="000D54EE" w:rsidRPr="00B63482" w:rsidRDefault="000D54EE" w:rsidP="003677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8 (0.96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3)</w:t>
            </w:r>
          </w:p>
        </w:tc>
        <w:tc>
          <w:tcPr>
            <w:tcW w:w="2484" w:type="dxa"/>
            <w:tcBorders>
              <w:left w:val="nil"/>
              <w:right w:val="nil"/>
            </w:tcBorders>
            <w:noWrap/>
          </w:tcPr>
          <w:p w14:paraId="06E0B5A2" w14:textId="3EF27B63" w:rsidR="000D54EE" w:rsidRPr="00B63482" w:rsidRDefault="000D54EE" w:rsidP="003677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11 (0.81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52)</w:t>
            </w:r>
          </w:p>
        </w:tc>
      </w:tr>
      <w:tr w:rsidR="000D54EE" w:rsidRPr="00B63482" w14:paraId="5E5DE2C8" w14:textId="77777777" w:rsidTr="005F2432">
        <w:trPr>
          <w:trHeight w:val="300"/>
        </w:trPr>
        <w:tc>
          <w:tcPr>
            <w:tcW w:w="2304" w:type="dxa"/>
            <w:tcBorders>
              <w:left w:val="nil"/>
              <w:right w:val="nil"/>
            </w:tcBorders>
            <w:noWrap/>
          </w:tcPr>
          <w:p w14:paraId="4CB60B8C" w14:textId="77777777" w:rsidR="000D54EE" w:rsidRPr="00B63482" w:rsidRDefault="000D54EE" w:rsidP="00367760">
            <w:pPr>
              <w:ind w:firstLine="248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7EE5DFFC" w14:textId="77777777" w:rsidR="000D54EE" w:rsidRPr="00B63482" w:rsidRDefault="000D54EE" w:rsidP="0036776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53CEB67D" w14:textId="77777777" w:rsidR="000D54EE" w:rsidRPr="00B63482" w:rsidRDefault="000D54EE" w:rsidP="0036776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3C3BC1A3" w14:textId="77777777" w:rsidR="000D54EE" w:rsidRPr="00B63482" w:rsidRDefault="000D54EE" w:rsidP="0036776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5B805717" w14:textId="77777777" w:rsidR="000D54EE" w:rsidRPr="00B63482" w:rsidRDefault="000D54EE" w:rsidP="0036776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484" w:type="dxa"/>
            <w:tcBorders>
              <w:left w:val="nil"/>
              <w:right w:val="nil"/>
            </w:tcBorders>
            <w:noWrap/>
          </w:tcPr>
          <w:p w14:paraId="6599F521" w14:textId="77777777" w:rsidR="000D54EE" w:rsidRPr="00B63482" w:rsidRDefault="000D54EE" w:rsidP="0036776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0D54EE" w:rsidRPr="00B63482" w14:paraId="5A76154A" w14:textId="77777777" w:rsidTr="005F2432">
        <w:trPr>
          <w:trHeight w:val="300"/>
        </w:trPr>
        <w:tc>
          <w:tcPr>
            <w:tcW w:w="14580" w:type="dxa"/>
            <w:gridSpan w:val="6"/>
            <w:tcBorders>
              <w:left w:val="nil"/>
              <w:right w:val="nil"/>
            </w:tcBorders>
            <w:noWrap/>
          </w:tcPr>
          <w:p w14:paraId="52D1ECCB" w14:textId="3084E119" w:rsidR="000D54EE" w:rsidRPr="00B63482" w:rsidRDefault="00132236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="000D54EE" w:rsidRPr="00B634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: </w:t>
            </w:r>
            <w:r w:rsidR="000D54EE" w:rsidRPr="00B63482">
              <w:rPr>
                <w:rFonts w:ascii="Times New Roman" w:hAnsi="Times New Roman" w:cs="Times New Roman"/>
                <w:sz w:val="20"/>
                <w:szCs w:val="20"/>
              </w:rPr>
              <w:t>Duration based on minimum predicted use</w:t>
            </w:r>
          </w:p>
        </w:tc>
      </w:tr>
      <w:tr w:rsidR="000D54EE" w:rsidRPr="00B63482" w14:paraId="410B2BAC" w14:textId="77777777" w:rsidTr="005F2432">
        <w:trPr>
          <w:trHeight w:val="300"/>
        </w:trPr>
        <w:tc>
          <w:tcPr>
            <w:tcW w:w="2304" w:type="dxa"/>
            <w:tcBorders>
              <w:left w:val="nil"/>
              <w:right w:val="nil"/>
            </w:tcBorders>
            <w:noWrap/>
          </w:tcPr>
          <w:p w14:paraId="1A61ADAD" w14:textId="77777777" w:rsidR="000D54EE" w:rsidRPr="00B63482" w:rsidRDefault="000D54EE" w:rsidP="00367760">
            <w:pPr>
              <w:ind w:firstLine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30508B15" w14:textId="77777777" w:rsidR="000D54EE" w:rsidRPr="00B63482" w:rsidRDefault="000D54EE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1CF4782D" w14:textId="77777777" w:rsidR="000D54EE" w:rsidRPr="00B63482" w:rsidRDefault="000D54EE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69B31E20" w14:textId="77777777" w:rsidR="000D54EE" w:rsidRPr="00B63482" w:rsidRDefault="000D54EE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1797B248" w14:textId="77777777" w:rsidR="000D54EE" w:rsidRPr="00B63482" w:rsidRDefault="000D54EE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84" w:type="dxa"/>
            <w:tcBorders>
              <w:left w:val="nil"/>
              <w:right w:val="nil"/>
            </w:tcBorders>
            <w:noWrap/>
          </w:tcPr>
          <w:p w14:paraId="319F22EA" w14:textId="77777777" w:rsidR="000D54EE" w:rsidRPr="00B63482" w:rsidRDefault="000D54EE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0D54EE" w:rsidRPr="00B63482" w14:paraId="41521DCE" w14:textId="77777777" w:rsidTr="005F2432">
        <w:trPr>
          <w:trHeight w:val="300"/>
        </w:trPr>
        <w:tc>
          <w:tcPr>
            <w:tcW w:w="2304" w:type="dxa"/>
            <w:tcBorders>
              <w:left w:val="nil"/>
              <w:right w:val="nil"/>
            </w:tcBorders>
            <w:noWrap/>
          </w:tcPr>
          <w:p w14:paraId="649735F5" w14:textId="77777777" w:rsidR="000D54EE" w:rsidRPr="00B63482" w:rsidRDefault="000D54EE" w:rsidP="00367760">
            <w:pPr>
              <w:ind w:firstLine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-7 days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17FDD4FE" w14:textId="642B1652" w:rsidR="000D54EE" w:rsidRPr="00B63482" w:rsidRDefault="000D54EE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94 (1.60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2.34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7FE0D7B5" w14:textId="7F5555F4" w:rsidR="000D54EE" w:rsidRPr="00B63482" w:rsidRDefault="000D54EE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59 (1.31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92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6FC026DF" w14:textId="2CD7425C" w:rsidR="000D54EE" w:rsidRPr="00B63482" w:rsidRDefault="000D54EE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41 (1.13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76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39A03D69" w14:textId="484514E5" w:rsidR="000D54EE" w:rsidRPr="00B63482" w:rsidRDefault="000D54EE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0 (1.07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1.58) </w:t>
            </w:r>
          </w:p>
        </w:tc>
        <w:tc>
          <w:tcPr>
            <w:tcW w:w="2484" w:type="dxa"/>
            <w:tcBorders>
              <w:left w:val="nil"/>
              <w:right w:val="nil"/>
            </w:tcBorders>
            <w:noWrap/>
          </w:tcPr>
          <w:p w14:paraId="5360BD7C" w14:textId="75C36049" w:rsidR="000D54EE" w:rsidRPr="00B63482" w:rsidRDefault="000D54EE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5 (0.82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2.24)</w:t>
            </w:r>
          </w:p>
        </w:tc>
      </w:tr>
      <w:tr w:rsidR="000D54EE" w:rsidRPr="00B63482" w14:paraId="01618CF5" w14:textId="77777777" w:rsidTr="005F2432">
        <w:trPr>
          <w:trHeight w:val="300"/>
        </w:trPr>
        <w:tc>
          <w:tcPr>
            <w:tcW w:w="2304" w:type="dxa"/>
            <w:tcBorders>
              <w:left w:val="nil"/>
              <w:right w:val="nil"/>
            </w:tcBorders>
            <w:noWrap/>
          </w:tcPr>
          <w:p w14:paraId="064E46EC" w14:textId="77777777" w:rsidR="000D54EE" w:rsidRPr="00B63482" w:rsidRDefault="000D54EE" w:rsidP="00367760">
            <w:pPr>
              <w:ind w:firstLine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8-14 days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04039278" w14:textId="43D5543B" w:rsidR="000D54EE" w:rsidRPr="00B63482" w:rsidRDefault="000D54EE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55 (1.28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87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1816CB0E" w14:textId="5E5A25BA" w:rsidR="000D54EE" w:rsidRPr="00B63482" w:rsidRDefault="000D54EE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6 (1.04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52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3D789A2C" w14:textId="5E060F93" w:rsidR="000D54EE" w:rsidRPr="00B63482" w:rsidRDefault="000D54EE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17 (0.95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45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56BF6BC4" w14:textId="0721C3F3" w:rsidR="000D54EE" w:rsidRPr="00B63482" w:rsidRDefault="000D54EE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3 (0.85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5)</w:t>
            </w:r>
          </w:p>
        </w:tc>
        <w:tc>
          <w:tcPr>
            <w:tcW w:w="2484" w:type="dxa"/>
            <w:tcBorders>
              <w:left w:val="nil"/>
              <w:right w:val="nil"/>
            </w:tcBorders>
            <w:noWrap/>
          </w:tcPr>
          <w:p w14:paraId="0896199F" w14:textId="10E12AF8" w:rsidR="000D54EE" w:rsidRPr="00B63482" w:rsidRDefault="000D54EE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0.96 (0.60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51)</w:t>
            </w:r>
          </w:p>
        </w:tc>
      </w:tr>
      <w:tr w:rsidR="000D54EE" w:rsidRPr="00B63482" w14:paraId="60F60022" w14:textId="77777777" w:rsidTr="005F2432">
        <w:trPr>
          <w:trHeight w:val="300"/>
        </w:trPr>
        <w:tc>
          <w:tcPr>
            <w:tcW w:w="2304" w:type="dxa"/>
            <w:tcBorders>
              <w:left w:val="nil"/>
              <w:right w:val="nil"/>
            </w:tcBorders>
            <w:noWrap/>
          </w:tcPr>
          <w:p w14:paraId="16693C38" w14:textId="77777777" w:rsidR="000D54EE" w:rsidRPr="00B63482" w:rsidRDefault="000D54EE" w:rsidP="00367760">
            <w:pPr>
              <w:ind w:firstLine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5+ days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5E37E013" w14:textId="344A7665" w:rsidR="000D54EE" w:rsidRPr="00B63482" w:rsidRDefault="000D54EE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64 (1.50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79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209C12EE" w14:textId="46B1539C" w:rsidR="000D54EE" w:rsidRPr="00B63482" w:rsidRDefault="000D54EE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1 (1.10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4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1E8F0456" w14:textId="30015E09" w:rsidR="000D54EE" w:rsidRPr="00B63482" w:rsidRDefault="000D54EE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14 (1.02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7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6FA622D8" w14:textId="5B8CC8ED" w:rsidR="000D54EE" w:rsidRPr="00B63482" w:rsidRDefault="000D54EE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1 (0.92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12)</w:t>
            </w:r>
          </w:p>
        </w:tc>
        <w:tc>
          <w:tcPr>
            <w:tcW w:w="2484" w:type="dxa"/>
            <w:tcBorders>
              <w:left w:val="nil"/>
              <w:right w:val="nil"/>
            </w:tcBorders>
            <w:noWrap/>
          </w:tcPr>
          <w:p w14:paraId="53939CDF" w14:textId="0F2616DC" w:rsidR="000D54EE" w:rsidRPr="00B63482" w:rsidRDefault="000D54EE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4 (0.80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3)</w:t>
            </w:r>
          </w:p>
        </w:tc>
      </w:tr>
      <w:tr w:rsidR="000D54EE" w:rsidRPr="00B63482" w14:paraId="5AF3C16B" w14:textId="77777777" w:rsidTr="005F2432">
        <w:trPr>
          <w:trHeight w:val="300"/>
        </w:trPr>
        <w:tc>
          <w:tcPr>
            <w:tcW w:w="2304" w:type="dxa"/>
            <w:tcBorders>
              <w:left w:val="nil"/>
              <w:right w:val="nil"/>
            </w:tcBorders>
            <w:noWrap/>
          </w:tcPr>
          <w:p w14:paraId="5870127C" w14:textId="77777777" w:rsidR="000D54EE" w:rsidRPr="00B63482" w:rsidRDefault="000D54EE" w:rsidP="00367760">
            <w:pPr>
              <w:ind w:firstLine="248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5E81FBBB" w14:textId="77777777" w:rsidR="000D54EE" w:rsidRPr="00B63482" w:rsidRDefault="000D54EE" w:rsidP="0036776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3BA32939" w14:textId="77777777" w:rsidR="000D54EE" w:rsidRPr="00B63482" w:rsidRDefault="000D54EE" w:rsidP="0036776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7D7145F2" w14:textId="77777777" w:rsidR="000D54EE" w:rsidRPr="00B63482" w:rsidRDefault="000D54EE" w:rsidP="0036776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7D9557BC" w14:textId="77777777" w:rsidR="000D54EE" w:rsidRPr="00B63482" w:rsidRDefault="000D54EE" w:rsidP="0036776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484" w:type="dxa"/>
            <w:tcBorders>
              <w:left w:val="nil"/>
              <w:right w:val="nil"/>
            </w:tcBorders>
            <w:noWrap/>
          </w:tcPr>
          <w:p w14:paraId="6553CD31" w14:textId="77777777" w:rsidR="000D54EE" w:rsidRPr="00B63482" w:rsidRDefault="000D54EE" w:rsidP="0036776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0D54EE" w:rsidRPr="00B63482" w14:paraId="36BA04A2" w14:textId="77777777" w:rsidTr="005F2432">
        <w:trPr>
          <w:trHeight w:val="300"/>
        </w:trPr>
        <w:tc>
          <w:tcPr>
            <w:tcW w:w="14580" w:type="dxa"/>
            <w:gridSpan w:val="6"/>
            <w:tcBorders>
              <w:left w:val="nil"/>
              <w:right w:val="nil"/>
            </w:tcBorders>
            <w:noWrap/>
            <w:hideMark/>
          </w:tcPr>
          <w:p w14:paraId="3B2933EE" w14:textId="77777777" w:rsidR="000D54EE" w:rsidRPr="00B63482" w:rsidRDefault="000D54EE" w:rsidP="003677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tention-deficit/hyperactivity disorder (ADHD)</w:t>
            </w:r>
          </w:p>
        </w:tc>
      </w:tr>
      <w:tr w:rsidR="000D54EE" w:rsidRPr="00B63482" w14:paraId="41377510" w14:textId="77777777" w:rsidTr="005F2432">
        <w:trPr>
          <w:trHeight w:val="300"/>
        </w:trPr>
        <w:tc>
          <w:tcPr>
            <w:tcW w:w="14580" w:type="dxa"/>
            <w:gridSpan w:val="6"/>
            <w:tcBorders>
              <w:left w:val="nil"/>
              <w:right w:val="nil"/>
            </w:tcBorders>
            <w:shd w:val="clear" w:color="auto" w:fill="E7E6E6" w:themeFill="background2"/>
            <w:noWrap/>
          </w:tcPr>
          <w:p w14:paraId="19508628" w14:textId="77777777" w:rsidR="000D54EE" w:rsidRPr="00B63482" w:rsidRDefault="000D54EE" w:rsidP="003677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imary analysis results: Duration </w:t>
            </w:r>
          </w:p>
        </w:tc>
      </w:tr>
      <w:tr w:rsidR="000D54EE" w:rsidRPr="00B63482" w14:paraId="73E268AF" w14:textId="77777777" w:rsidTr="005F2432">
        <w:trPr>
          <w:trHeight w:val="300"/>
        </w:trPr>
        <w:tc>
          <w:tcPr>
            <w:tcW w:w="2304" w:type="dxa"/>
            <w:tcBorders>
              <w:left w:val="nil"/>
              <w:right w:val="nil"/>
            </w:tcBorders>
            <w:noWrap/>
          </w:tcPr>
          <w:p w14:paraId="61812AE6" w14:textId="77777777" w:rsidR="000D54EE" w:rsidRPr="00B63482" w:rsidRDefault="000D54EE" w:rsidP="00367760">
            <w:pPr>
              <w:ind w:firstLine="24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  Unexposed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3357B4E3" w14:textId="77777777" w:rsidR="000D54EE" w:rsidRPr="00B63482" w:rsidRDefault="000D54EE" w:rsidP="003677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46C3418E" w14:textId="77777777" w:rsidR="000D54EE" w:rsidRPr="00B63482" w:rsidRDefault="000D54EE" w:rsidP="003677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4BB6BD4D" w14:textId="77777777" w:rsidR="000D54EE" w:rsidRPr="00B63482" w:rsidRDefault="000D54EE" w:rsidP="003677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3C890F36" w14:textId="77777777" w:rsidR="000D54EE" w:rsidRPr="00B63482" w:rsidRDefault="000D54EE" w:rsidP="003677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84" w:type="dxa"/>
            <w:tcBorders>
              <w:left w:val="nil"/>
              <w:right w:val="nil"/>
            </w:tcBorders>
            <w:noWrap/>
          </w:tcPr>
          <w:p w14:paraId="71195518" w14:textId="77777777" w:rsidR="000D54EE" w:rsidRPr="00B63482" w:rsidRDefault="000D54EE" w:rsidP="003677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0D54EE" w:rsidRPr="00B63482" w14:paraId="5489A883" w14:textId="77777777" w:rsidTr="005F2432">
        <w:trPr>
          <w:trHeight w:val="300"/>
        </w:trPr>
        <w:tc>
          <w:tcPr>
            <w:tcW w:w="2304" w:type="dxa"/>
            <w:tcBorders>
              <w:left w:val="nil"/>
              <w:right w:val="nil"/>
            </w:tcBorders>
            <w:noWrap/>
          </w:tcPr>
          <w:p w14:paraId="4FD7023A" w14:textId="77777777" w:rsidR="000D54EE" w:rsidRPr="00B63482" w:rsidRDefault="000D54EE" w:rsidP="00367760">
            <w:pPr>
              <w:ind w:firstLine="24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  1-7 days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067D4045" w14:textId="49729F04" w:rsidR="000D54EE" w:rsidRPr="00B63482" w:rsidRDefault="000D54EE" w:rsidP="003677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61 (1.51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72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0E173857" w14:textId="24C3AF3C" w:rsidR="000D54EE" w:rsidRPr="00B63482" w:rsidRDefault="000D54EE" w:rsidP="003677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9 (1.21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7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2BD90798" w14:textId="270964F3" w:rsidR="000D54EE" w:rsidRPr="00B63482" w:rsidRDefault="000D54EE" w:rsidP="003677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1 (1.12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0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40052F94" w14:textId="65F2E282" w:rsidR="000D54EE" w:rsidRPr="00B63482" w:rsidRDefault="000D54EE" w:rsidP="003677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1 (0.94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9)</w:t>
            </w:r>
          </w:p>
        </w:tc>
        <w:tc>
          <w:tcPr>
            <w:tcW w:w="2484" w:type="dxa"/>
            <w:tcBorders>
              <w:left w:val="nil"/>
              <w:right w:val="nil"/>
            </w:tcBorders>
            <w:noWrap/>
          </w:tcPr>
          <w:p w14:paraId="21FF270B" w14:textId="1093BBEA" w:rsidR="000D54EE" w:rsidRPr="00B63482" w:rsidRDefault="000D54EE" w:rsidP="003677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7 (0.91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7)</w:t>
            </w:r>
          </w:p>
        </w:tc>
      </w:tr>
      <w:tr w:rsidR="000D54EE" w:rsidRPr="00B63482" w14:paraId="5F0D4A58" w14:textId="77777777" w:rsidTr="005F2432">
        <w:trPr>
          <w:trHeight w:val="70"/>
        </w:trPr>
        <w:tc>
          <w:tcPr>
            <w:tcW w:w="2304" w:type="dxa"/>
            <w:tcBorders>
              <w:left w:val="nil"/>
              <w:right w:val="nil"/>
            </w:tcBorders>
            <w:noWrap/>
          </w:tcPr>
          <w:p w14:paraId="4012896C" w14:textId="77777777" w:rsidR="000D54EE" w:rsidRPr="00B63482" w:rsidRDefault="000D54EE" w:rsidP="00367760">
            <w:pPr>
              <w:ind w:firstLine="24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  8-14 days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222EDA4A" w14:textId="31B2C3E1" w:rsidR="000D54EE" w:rsidRPr="00B63482" w:rsidRDefault="000D54EE" w:rsidP="003677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76 (1.64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90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7A790B7E" w14:textId="2696681D" w:rsidR="000D54EE" w:rsidRPr="00B63482" w:rsidRDefault="000D54EE" w:rsidP="003677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8 (1.28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49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10BACCF9" w14:textId="2B2694C0" w:rsidR="000D54EE" w:rsidRPr="00B63482" w:rsidRDefault="000D54EE" w:rsidP="003677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5 (1.15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7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69562B05" w14:textId="1D7AAB8B" w:rsidR="000D54EE" w:rsidRPr="00B63482" w:rsidRDefault="000D54EE" w:rsidP="003677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10 (1.01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0)</w:t>
            </w:r>
          </w:p>
        </w:tc>
        <w:tc>
          <w:tcPr>
            <w:tcW w:w="2484" w:type="dxa"/>
            <w:tcBorders>
              <w:left w:val="nil"/>
              <w:right w:val="nil"/>
            </w:tcBorders>
            <w:noWrap/>
          </w:tcPr>
          <w:p w14:paraId="29BD525C" w14:textId="66183B20" w:rsidR="000D54EE" w:rsidRPr="00B63482" w:rsidRDefault="000D54EE" w:rsidP="003677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E943D0" w:rsidRPr="00B6348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 (0.92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5)</w:t>
            </w:r>
          </w:p>
        </w:tc>
      </w:tr>
      <w:tr w:rsidR="000D54EE" w:rsidRPr="00B63482" w14:paraId="0B51AB25" w14:textId="77777777" w:rsidTr="005F2432">
        <w:trPr>
          <w:trHeight w:val="300"/>
        </w:trPr>
        <w:tc>
          <w:tcPr>
            <w:tcW w:w="2304" w:type="dxa"/>
            <w:tcBorders>
              <w:left w:val="nil"/>
              <w:right w:val="nil"/>
            </w:tcBorders>
            <w:noWrap/>
          </w:tcPr>
          <w:p w14:paraId="1BE9F148" w14:textId="77777777" w:rsidR="000D54EE" w:rsidRPr="00B63482" w:rsidRDefault="000D54EE" w:rsidP="00367760">
            <w:pPr>
              <w:ind w:firstLine="24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  15+ days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78DA0C6D" w14:textId="09489045" w:rsidR="000D54EE" w:rsidRPr="00B63482" w:rsidRDefault="000D54EE" w:rsidP="003677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2.00 (1.89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2.11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601BB76B" w14:textId="0D609B90" w:rsidR="000D54EE" w:rsidRPr="00B63482" w:rsidRDefault="000D54EE" w:rsidP="003677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7 (1.20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5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22586D99" w14:textId="08B24E95" w:rsidR="000D54EE" w:rsidRPr="00B63482" w:rsidRDefault="000D54EE" w:rsidP="003677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3 (1.15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2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3571455F" w14:textId="57959F84" w:rsidR="000D54EE" w:rsidRPr="00B63482" w:rsidRDefault="000D54EE" w:rsidP="003677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9 (1.01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17)</w:t>
            </w:r>
          </w:p>
        </w:tc>
        <w:tc>
          <w:tcPr>
            <w:tcW w:w="2484" w:type="dxa"/>
            <w:tcBorders>
              <w:left w:val="nil"/>
              <w:right w:val="nil"/>
            </w:tcBorders>
            <w:noWrap/>
          </w:tcPr>
          <w:p w14:paraId="557F2F98" w14:textId="5128AB32" w:rsidR="000D54EE" w:rsidRPr="00B63482" w:rsidRDefault="000D54EE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0.84 (0.71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0.99)</w:t>
            </w:r>
          </w:p>
        </w:tc>
      </w:tr>
      <w:tr w:rsidR="000D54EE" w:rsidRPr="00B63482" w14:paraId="086B31CA" w14:textId="77777777" w:rsidTr="005F2432">
        <w:trPr>
          <w:trHeight w:val="300"/>
        </w:trPr>
        <w:tc>
          <w:tcPr>
            <w:tcW w:w="2304" w:type="dxa"/>
            <w:tcBorders>
              <w:left w:val="nil"/>
              <w:right w:val="nil"/>
            </w:tcBorders>
            <w:noWrap/>
          </w:tcPr>
          <w:p w14:paraId="571F6482" w14:textId="77777777" w:rsidR="000D54EE" w:rsidRPr="00B63482" w:rsidRDefault="000D54EE" w:rsidP="00367760">
            <w:pPr>
              <w:ind w:firstLine="248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6A5FC6A9" w14:textId="77777777" w:rsidR="000D54EE" w:rsidRPr="00B63482" w:rsidRDefault="000D54EE" w:rsidP="0036776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77552FC3" w14:textId="77777777" w:rsidR="000D54EE" w:rsidRPr="00B63482" w:rsidRDefault="000D54EE" w:rsidP="0036776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1A163B09" w14:textId="77777777" w:rsidR="000D54EE" w:rsidRPr="00B63482" w:rsidRDefault="000D54EE" w:rsidP="0036776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61E39106" w14:textId="77777777" w:rsidR="000D54EE" w:rsidRPr="00B63482" w:rsidRDefault="000D54EE" w:rsidP="0036776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484" w:type="dxa"/>
            <w:tcBorders>
              <w:left w:val="nil"/>
              <w:right w:val="nil"/>
            </w:tcBorders>
            <w:noWrap/>
          </w:tcPr>
          <w:p w14:paraId="723F7B54" w14:textId="77777777" w:rsidR="000D54EE" w:rsidRPr="00B63482" w:rsidRDefault="000D54EE" w:rsidP="0036776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0D54EE" w:rsidRPr="00B63482" w14:paraId="2BA7FB4C" w14:textId="77777777" w:rsidTr="005F2432">
        <w:trPr>
          <w:trHeight w:val="300"/>
        </w:trPr>
        <w:tc>
          <w:tcPr>
            <w:tcW w:w="14580" w:type="dxa"/>
            <w:gridSpan w:val="6"/>
            <w:tcBorders>
              <w:left w:val="nil"/>
              <w:right w:val="nil"/>
            </w:tcBorders>
            <w:noWrap/>
          </w:tcPr>
          <w:p w14:paraId="1361D7FF" w14:textId="74BC4C3E" w:rsidR="000D54EE" w:rsidRPr="00B63482" w:rsidRDefault="000D54EE" w:rsidP="003677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: Duration based on maximum use without the influence of as needed prescriptions in calculations</w:t>
            </w:r>
          </w:p>
        </w:tc>
      </w:tr>
      <w:tr w:rsidR="000D54EE" w:rsidRPr="00B63482" w14:paraId="40AB30B2" w14:textId="77777777" w:rsidTr="005F2432">
        <w:trPr>
          <w:trHeight w:val="300"/>
        </w:trPr>
        <w:tc>
          <w:tcPr>
            <w:tcW w:w="2304" w:type="dxa"/>
            <w:tcBorders>
              <w:left w:val="nil"/>
              <w:right w:val="nil"/>
            </w:tcBorders>
            <w:noWrap/>
          </w:tcPr>
          <w:p w14:paraId="6AD622B6" w14:textId="77777777" w:rsidR="000D54EE" w:rsidRPr="00B63482" w:rsidRDefault="000D54EE" w:rsidP="00367760">
            <w:pPr>
              <w:ind w:firstLine="24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33FE94C8" w14:textId="77777777" w:rsidR="000D54EE" w:rsidRPr="00B63482" w:rsidRDefault="000D54EE" w:rsidP="003677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489E8F74" w14:textId="77777777" w:rsidR="000D54EE" w:rsidRPr="00B63482" w:rsidRDefault="000D54EE" w:rsidP="003677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Reference 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05F223F8" w14:textId="77777777" w:rsidR="000D54EE" w:rsidRPr="00B63482" w:rsidRDefault="000D54EE" w:rsidP="003677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355A97DE" w14:textId="77777777" w:rsidR="000D54EE" w:rsidRPr="00B63482" w:rsidRDefault="000D54EE" w:rsidP="003677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84" w:type="dxa"/>
            <w:tcBorders>
              <w:left w:val="nil"/>
              <w:right w:val="nil"/>
            </w:tcBorders>
            <w:noWrap/>
          </w:tcPr>
          <w:p w14:paraId="6F80F105" w14:textId="77777777" w:rsidR="000D54EE" w:rsidRPr="00B63482" w:rsidRDefault="000D54EE" w:rsidP="003677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0D54EE" w:rsidRPr="00B63482" w14:paraId="6EB5A349" w14:textId="77777777" w:rsidTr="005F2432">
        <w:trPr>
          <w:trHeight w:val="300"/>
        </w:trPr>
        <w:tc>
          <w:tcPr>
            <w:tcW w:w="2304" w:type="dxa"/>
            <w:tcBorders>
              <w:left w:val="nil"/>
              <w:right w:val="nil"/>
            </w:tcBorders>
            <w:noWrap/>
          </w:tcPr>
          <w:p w14:paraId="0277FB74" w14:textId="77777777" w:rsidR="000D54EE" w:rsidRPr="00B63482" w:rsidRDefault="000D54EE" w:rsidP="00367760">
            <w:pPr>
              <w:ind w:firstLine="24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-7 days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4FF63C00" w14:textId="65D9770F" w:rsidR="000D54EE" w:rsidRPr="00B63482" w:rsidRDefault="000D54EE" w:rsidP="003677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71 (1.55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88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3468A1F2" w14:textId="3AEB5330" w:rsidR="000D54EE" w:rsidRPr="00B63482" w:rsidRDefault="000D54EE" w:rsidP="003677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8 (1.16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42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2D199882" w14:textId="060BC2EF" w:rsidR="000D54EE" w:rsidRPr="00B63482" w:rsidRDefault="000D54EE" w:rsidP="003677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19 (1.06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4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49FC73AA" w14:textId="7729D4A6" w:rsidR="000D54EE" w:rsidRPr="00B63482" w:rsidRDefault="000D54EE" w:rsidP="003677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4 (0.94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15)</w:t>
            </w:r>
          </w:p>
        </w:tc>
        <w:tc>
          <w:tcPr>
            <w:tcW w:w="2484" w:type="dxa"/>
            <w:tcBorders>
              <w:left w:val="nil"/>
              <w:right w:val="nil"/>
            </w:tcBorders>
            <w:noWrap/>
          </w:tcPr>
          <w:p w14:paraId="74EE22B0" w14:textId="145152ED" w:rsidR="000D54EE" w:rsidRPr="00B63482" w:rsidRDefault="000D54EE" w:rsidP="003677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19 (0.91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55)</w:t>
            </w:r>
          </w:p>
        </w:tc>
      </w:tr>
      <w:tr w:rsidR="000D54EE" w:rsidRPr="00B63482" w14:paraId="2A2C4C08" w14:textId="77777777" w:rsidTr="005F2432">
        <w:trPr>
          <w:trHeight w:val="300"/>
        </w:trPr>
        <w:tc>
          <w:tcPr>
            <w:tcW w:w="2304" w:type="dxa"/>
            <w:tcBorders>
              <w:left w:val="nil"/>
              <w:right w:val="nil"/>
            </w:tcBorders>
            <w:noWrap/>
          </w:tcPr>
          <w:p w14:paraId="49461058" w14:textId="77777777" w:rsidR="000D54EE" w:rsidRPr="00B63482" w:rsidRDefault="000D54EE" w:rsidP="00367760">
            <w:pPr>
              <w:ind w:firstLine="24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-14 days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1FEDDE4E" w14:textId="3AABC19C" w:rsidR="000D54EE" w:rsidRPr="00B63482" w:rsidRDefault="000D54EE" w:rsidP="003677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79 (1.61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99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0376241E" w14:textId="7A3905EE" w:rsidR="000D54EE" w:rsidRPr="00B63482" w:rsidRDefault="000D54EE" w:rsidP="003677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3 (1.19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49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665434D7" w14:textId="3DBF0A09" w:rsidR="000D54EE" w:rsidRPr="00B63482" w:rsidRDefault="000D54EE" w:rsidP="003677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2 (1.07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8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477C00CF" w14:textId="11265FDC" w:rsidR="000D54EE" w:rsidRPr="00B63482" w:rsidRDefault="000D54EE" w:rsidP="003677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9 (0.98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2)</w:t>
            </w:r>
          </w:p>
        </w:tc>
        <w:tc>
          <w:tcPr>
            <w:tcW w:w="2484" w:type="dxa"/>
            <w:tcBorders>
              <w:left w:val="nil"/>
              <w:right w:val="nil"/>
            </w:tcBorders>
            <w:noWrap/>
          </w:tcPr>
          <w:p w14:paraId="7B37E3D5" w14:textId="34075FC7" w:rsidR="000D54EE" w:rsidRPr="00B63482" w:rsidRDefault="000D54EE" w:rsidP="003677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0.96 (0.74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6)</w:t>
            </w:r>
          </w:p>
        </w:tc>
      </w:tr>
      <w:tr w:rsidR="000D54EE" w:rsidRPr="00B63482" w14:paraId="372DDDC8" w14:textId="77777777" w:rsidTr="005F2432">
        <w:trPr>
          <w:trHeight w:val="300"/>
        </w:trPr>
        <w:tc>
          <w:tcPr>
            <w:tcW w:w="2304" w:type="dxa"/>
            <w:tcBorders>
              <w:left w:val="nil"/>
              <w:right w:val="nil"/>
            </w:tcBorders>
            <w:noWrap/>
          </w:tcPr>
          <w:p w14:paraId="006D86E2" w14:textId="77777777" w:rsidR="000D54EE" w:rsidRPr="00B63482" w:rsidRDefault="000D54EE" w:rsidP="00367760">
            <w:pPr>
              <w:ind w:firstLine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5+ days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04DC3385" w14:textId="27605A16" w:rsidR="000D54EE" w:rsidRPr="00B63482" w:rsidRDefault="000D54EE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2.01 (1.86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2.18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0EB11743" w14:textId="2B5EA132" w:rsidR="000D54EE" w:rsidRPr="00B63482" w:rsidRDefault="000D54EE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18 (1.09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9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3AD62F2D" w14:textId="536B23A4" w:rsidR="000D54EE" w:rsidRPr="00B63482" w:rsidRDefault="000D54EE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18 (1.07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0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45DCB702" w14:textId="366A2619" w:rsidR="000D54EE" w:rsidRPr="00B63482" w:rsidRDefault="000D54EE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5 (0.96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15)</w:t>
            </w:r>
          </w:p>
        </w:tc>
        <w:tc>
          <w:tcPr>
            <w:tcW w:w="2484" w:type="dxa"/>
            <w:tcBorders>
              <w:left w:val="nil"/>
              <w:right w:val="nil"/>
            </w:tcBorders>
            <w:noWrap/>
          </w:tcPr>
          <w:p w14:paraId="3F6595BA" w14:textId="36981D58" w:rsidR="000D54EE" w:rsidRPr="00B63482" w:rsidRDefault="000D54EE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0.90 (0.71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14)</w:t>
            </w:r>
          </w:p>
        </w:tc>
      </w:tr>
      <w:tr w:rsidR="000D54EE" w:rsidRPr="00B63482" w14:paraId="4B9C934C" w14:textId="77777777" w:rsidTr="005F2432">
        <w:trPr>
          <w:trHeight w:val="300"/>
        </w:trPr>
        <w:tc>
          <w:tcPr>
            <w:tcW w:w="2304" w:type="dxa"/>
            <w:tcBorders>
              <w:left w:val="nil"/>
              <w:right w:val="nil"/>
            </w:tcBorders>
            <w:noWrap/>
          </w:tcPr>
          <w:p w14:paraId="75A219FE" w14:textId="77777777" w:rsidR="000D54EE" w:rsidRPr="00B63482" w:rsidRDefault="000D54EE" w:rsidP="00367760">
            <w:pPr>
              <w:ind w:firstLine="248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66CC2B65" w14:textId="77777777" w:rsidR="000D54EE" w:rsidRPr="00B63482" w:rsidRDefault="000D54EE" w:rsidP="0036776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41A9A0ED" w14:textId="77777777" w:rsidR="000D54EE" w:rsidRPr="00B63482" w:rsidRDefault="000D54EE" w:rsidP="0036776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238F78C5" w14:textId="77777777" w:rsidR="000D54EE" w:rsidRPr="00B63482" w:rsidRDefault="000D54EE" w:rsidP="0036776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5218DAC8" w14:textId="77777777" w:rsidR="000D54EE" w:rsidRPr="00B63482" w:rsidRDefault="000D54EE" w:rsidP="0036776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484" w:type="dxa"/>
            <w:tcBorders>
              <w:left w:val="nil"/>
              <w:right w:val="nil"/>
            </w:tcBorders>
            <w:noWrap/>
          </w:tcPr>
          <w:p w14:paraId="1E8E13DC" w14:textId="77777777" w:rsidR="000D54EE" w:rsidRPr="00B63482" w:rsidRDefault="000D54EE" w:rsidP="0036776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0D54EE" w:rsidRPr="00B63482" w14:paraId="2F3FC3A6" w14:textId="77777777" w:rsidTr="005F2432">
        <w:trPr>
          <w:trHeight w:val="300"/>
        </w:trPr>
        <w:tc>
          <w:tcPr>
            <w:tcW w:w="14580" w:type="dxa"/>
            <w:gridSpan w:val="6"/>
            <w:tcBorders>
              <w:left w:val="nil"/>
              <w:right w:val="nil"/>
            </w:tcBorders>
            <w:noWrap/>
          </w:tcPr>
          <w:p w14:paraId="50CBA32D" w14:textId="366B9246" w:rsidR="000D54EE" w:rsidRPr="00B63482" w:rsidRDefault="00132236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="000D54EE" w:rsidRPr="00B634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: </w:t>
            </w:r>
            <w:r w:rsidR="000D54EE" w:rsidRPr="00B63482">
              <w:rPr>
                <w:rFonts w:ascii="Times New Roman" w:hAnsi="Times New Roman" w:cs="Times New Roman"/>
                <w:sz w:val="20"/>
                <w:szCs w:val="20"/>
              </w:rPr>
              <w:t>Duration based on minimum predicted use</w:t>
            </w:r>
          </w:p>
        </w:tc>
      </w:tr>
      <w:tr w:rsidR="000D54EE" w:rsidRPr="00B63482" w14:paraId="549F4F60" w14:textId="77777777" w:rsidTr="005F2432">
        <w:trPr>
          <w:trHeight w:val="300"/>
        </w:trPr>
        <w:tc>
          <w:tcPr>
            <w:tcW w:w="2304" w:type="dxa"/>
            <w:tcBorders>
              <w:left w:val="nil"/>
              <w:right w:val="nil"/>
            </w:tcBorders>
            <w:noWrap/>
          </w:tcPr>
          <w:p w14:paraId="542CA16C" w14:textId="77777777" w:rsidR="000D54EE" w:rsidRPr="00B63482" w:rsidRDefault="000D54EE" w:rsidP="00367760">
            <w:pPr>
              <w:ind w:firstLine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4F398BC4" w14:textId="77777777" w:rsidR="000D54EE" w:rsidRPr="00B63482" w:rsidRDefault="000D54EE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6DB3CEBE" w14:textId="77777777" w:rsidR="000D54EE" w:rsidRPr="00B63482" w:rsidRDefault="000D54EE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260F487C" w14:textId="77777777" w:rsidR="000D54EE" w:rsidRPr="00B63482" w:rsidRDefault="000D54EE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335C8175" w14:textId="77777777" w:rsidR="000D54EE" w:rsidRPr="00B63482" w:rsidRDefault="000D54EE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84" w:type="dxa"/>
            <w:tcBorders>
              <w:left w:val="nil"/>
              <w:right w:val="nil"/>
            </w:tcBorders>
            <w:noWrap/>
          </w:tcPr>
          <w:p w14:paraId="7EDF391F" w14:textId="77777777" w:rsidR="000D54EE" w:rsidRPr="00B63482" w:rsidRDefault="000D54EE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0D54EE" w:rsidRPr="00B63482" w14:paraId="690018B7" w14:textId="77777777" w:rsidTr="005F2432">
        <w:trPr>
          <w:trHeight w:val="300"/>
        </w:trPr>
        <w:tc>
          <w:tcPr>
            <w:tcW w:w="2304" w:type="dxa"/>
            <w:tcBorders>
              <w:left w:val="nil"/>
              <w:right w:val="nil"/>
            </w:tcBorders>
            <w:noWrap/>
          </w:tcPr>
          <w:p w14:paraId="7EB4EC1D" w14:textId="77777777" w:rsidR="000D54EE" w:rsidRPr="00B63482" w:rsidRDefault="000D54EE" w:rsidP="00367760">
            <w:pPr>
              <w:ind w:firstLine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-7 days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7DD3175B" w14:textId="488DA84C" w:rsidR="000D54EE" w:rsidRPr="00B63482" w:rsidRDefault="000D54EE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97 (1.72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2.26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263403F5" w14:textId="471789F2" w:rsidR="000D54EE" w:rsidRPr="00B63482" w:rsidRDefault="000D54EE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45 (1.26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67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34889842" w14:textId="30A27DC2" w:rsidR="000D54EE" w:rsidRPr="00B63482" w:rsidRDefault="000D54EE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2 (1.13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55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7745F60A" w14:textId="31BA639A" w:rsidR="000D54EE" w:rsidRPr="00B63482" w:rsidRDefault="000D54EE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17 (1.01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4)</w:t>
            </w:r>
          </w:p>
        </w:tc>
        <w:tc>
          <w:tcPr>
            <w:tcW w:w="2484" w:type="dxa"/>
            <w:tcBorders>
              <w:left w:val="nil"/>
              <w:right w:val="nil"/>
            </w:tcBorders>
            <w:noWrap/>
          </w:tcPr>
          <w:p w14:paraId="51FCC435" w14:textId="3E32F29B" w:rsidR="000D54EE" w:rsidRPr="00B63482" w:rsidRDefault="000D54EE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43 (0.97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2.12)</w:t>
            </w:r>
          </w:p>
        </w:tc>
      </w:tr>
      <w:tr w:rsidR="000D54EE" w:rsidRPr="00B63482" w14:paraId="21998614" w14:textId="77777777" w:rsidTr="005F2432">
        <w:trPr>
          <w:trHeight w:val="300"/>
        </w:trPr>
        <w:tc>
          <w:tcPr>
            <w:tcW w:w="2304" w:type="dxa"/>
            <w:tcBorders>
              <w:left w:val="nil"/>
              <w:right w:val="nil"/>
            </w:tcBorders>
            <w:noWrap/>
          </w:tcPr>
          <w:p w14:paraId="43C12129" w14:textId="77777777" w:rsidR="000D54EE" w:rsidRPr="00B63482" w:rsidRDefault="000D54EE" w:rsidP="00367760">
            <w:pPr>
              <w:ind w:firstLine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8-14 days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63220553" w14:textId="4DD24047" w:rsidR="000D54EE" w:rsidRPr="00B63482" w:rsidRDefault="000D54EE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83 (1.61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2.08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2B331C6B" w14:textId="590E4571" w:rsidR="000D54EE" w:rsidRPr="00B63482" w:rsidRDefault="000D54EE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8 (1.21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57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62D5F17C" w14:textId="5A6421FE" w:rsidR="000D54EE" w:rsidRPr="00B63482" w:rsidRDefault="000D54EE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9 (1.11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49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449E203A" w14:textId="746312F6" w:rsidR="000D54EE" w:rsidRPr="00B63482" w:rsidRDefault="000D54EE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12 (0.98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7)</w:t>
            </w:r>
          </w:p>
        </w:tc>
        <w:tc>
          <w:tcPr>
            <w:tcW w:w="2484" w:type="dxa"/>
            <w:tcBorders>
              <w:left w:val="nil"/>
              <w:right w:val="nil"/>
            </w:tcBorders>
            <w:noWrap/>
          </w:tcPr>
          <w:p w14:paraId="0147266B" w14:textId="102D6712" w:rsidR="000D54EE" w:rsidRPr="00B63482" w:rsidRDefault="000D54EE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18 (0.85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64)</w:t>
            </w:r>
          </w:p>
        </w:tc>
      </w:tr>
      <w:tr w:rsidR="000D54EE" w:rsidRPr="00B63482" w14:paraId="50C67D6C" w14:textId="77777777" w:rsidTr="005F2432">
        <w:trPr>
          <w:trHeight w:val="300"/>
        </w:trPr>
        <w:tc>
          <w:tcPr>
            <w:tcW w:w="2304" w:type="dxa"/>
            <w:tcBorders>
              <w:left w:val="nil"/>
              <w:right w:val="nil"/>
            </w:tcBorders>
            <w:noWrap/>
          </w:tcPr>
          <w:p w14:paraId="19B97161" w14:textId="77777777" w:rsidR="000D54EE" w:rsidRPr="00B63482" w:rsidRDefault="000D54EE" w:rsidP="00367760">
            <w:pPr>
              <w:ind w:firstLine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5+ days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7A3F597C" w14:textId="57DAEE3A" w:rsidR="000D54EE" w:rsidRPr="00B63482" w:rsidRDefault="000D54EE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84 (1.73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96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6B58D7ED" w14:textId="149216BC" w:rsidR="000D54EE" w:rsidRPr="00B63482" w:rsidRDefault="000D54EE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18 (1.10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6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4A609AA7" w14:textId="28246D36" w:rsidR="000D54EE" w:rsidRPr="00B63482" w:rsidRDefault="000D54EE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14 (1.05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3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7719E6BC" w14:textId="07AC658C" w:rsidR="000D54EE" w:rsidRPr="00B63482" w:rsidRDefault="000D54EE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1 (0.94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9)</w:t>
            </w:r>
          </w:p>
        </w:tc>
        <w:tc>
          <w:tcPr>
            <w:tcW w:w="2484" w:type="dxa"/>
            <w:tcBorders>
              <w:left w:val="nil"/>
              <w:right w:val="nil"/>
            </w:tcBorders>
            <w:noWrap/>
          </w:tcPr>
          <w:p w14:paraId="37B5B3FB" w14:textId="2BDBE82C" w:rsidR="000D54EE" w:rsidRPr="00B63482" w:rsidRDefault="000D54EE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0.91 (0.76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10)</w:t>
            </w:r>
          </w:p>
        </w:tc>
      </w:tr>
      <w:tr w:rsidR="000D54EE" w:rsidRPr="00B63482" w14:paraId="7EFE9E75" w14:textId="77777777" w:rsidTr="005F2432">
        <w:trPr>
          <w:trHeight w:val="300"/>
        </w:trPr>
        <w:tc>
          <w:tcPr>
            <w:tcW w:w="14580" w:type="dxa"/>
            <w:gridSpan w:val="6"/>
            <w:tcBorders>
              <w:top w:val="nil"/>
              <w:left w:val="nil"/>
              <w:right w:val="nil"/>
            </w:tcBorders>
            <w:noWrap/>
          </w:tcPr>
          <w:p w14:paraId="69C67EE2" w14:textId="77777777" w:rsidR="000D54EE" w:rsidRPr="00B63482" w:rsidRDefault="000D54EE" w:rsidP="00367760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</w:p>
        </w:tc>
      </w:tr>
    </w:tbl>
    <w:p w14:paraId="207AE57C" w14:textId="49164F58" w:rsidR="00F51EFD" w:rsidRDefault="00925700" w:rsidP="00B256F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</w:rPr>
        <w:t xml:space="preserve">Models 2-5 control for all variables listed in </w:t>
      </w:r>
      <w:r w:rsidR="00C72F2B">
        <w:rPr>
          <w:rFonts w:ascii="Times New Roman" w:hAnsi="Times New Roman" w:cs="Times New Roman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 xml:space="preserve">able 1 and non-birthing parent characteristics listed in </w:t>
      </w:r>
      <w:r w:rsidR="003E56BC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11</w:t>
      </w:r>
      <w:r w:rsidR="003E56BC">
        <w:rPr>
          <w:rFonts w:ascii="Times New Roman" w:hAnsi="Times New Roman" w:cs="Times New Roman"/>
          <w:sz w:val="20"/>
          <w:szCs w:val="20"/>
        </w:rPr>
        <w:t xml:space="preserve"> Table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5534D9"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                                                       </w:t>
      </w:r>
    </w:p>
    <w:sectPr w:rsidR="00F51EFD" w:rsidSect="002523CF">
      <w:headerReference w:type="default" r:id="rId11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6CAB9E" w14:textId="77777777" w:rsidR="004D6201" w:rsidRDefault="004D6201" w:rsidP="00ED27AC">
      <w:pPr>
        <w:spacing w:after="0" w:line="240" w:lineRule="auto"/>
      </w:pPr>
      <w:r>
        <w:separator/>
      </w:r>
    </w:p>
  </w:endnote>
  <w:endnote w:type="continuationSeparator" w:id="0">
    <w:p w14:paraId="58A20E1B" w14:textId="77777777" w:rsidR="004D6201" w:rsidRDefault="004D6201" w:rsidP="00ED27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817B77" w14:textId="77777777" w:rsidR="004D6201" w:rsidRDefault="004D6201" w:rsidP="00ED27AC">
      <w:pPr>
        <w:spacing w:after="0" w:line="240" w:lineRule="auto"/>
      </w:pPr>
      <w:r>
        <w:separator/>
      </w:r>
    </w:p>
  </w:footnote>
  <w:footnote w:type="continuationSeparator" w:id="0">
    <w:p w14:paraId="0932A911" w14:textId="77777777" w:rsidR="004D6201" w:rsidRDefault="004D6201" w:rsidP="00ED27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195291" w14:textId="32C8BDA9" w:rsidR="00536E06" w:rsidRPr="00536E06" w:rsidRDefault="00536E06" w:rsidP="00536E06">
    <w:pPr>
      <w:spacing w:line="240" w:lineRule="auto"/>
      <w:jc w:val="center"/>
      <w:rPr>
        <w:rFonts w:ascii="Times New Roman" w:hAnsi="Times New Roman" w:cs="Times New Roman"/>
        <w:b/>
        <w:bCs/>
        <w:sz w:val="24"/>
        <w:szCs w:val="24"/>
      </w:rPr>
    </w:pPr>
    <w:r w:rsidRPr="006D701C">
      <w:rPr>
        <w:rFonts w:ascii="Times New Roman" w:hAnsi="Times New Roman" w:cs="Times New Roman"/>
        <w:b/>
        <w:bCs/>
        <w:sz w:val="24"/>
        <w:szCs w:val="24"/>
      </w:rPr>
      <w:t>Supp</w:t>
    </w:r>
    <w:r>
      <w:rPr>
        <w:rFonts w:ascii="Times New Roman" w:hAnsi="Times New Roman" w:cs="Times New Roman"/>
        <w:b/>
        <w:bCs/>
        <w:sz w:val="24"/>
        <w:szCs w:val="24"/>
      </w:rPr>
      <w:t>orting Inform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5"/>
    <w:multiLevelType w:val="multilevel"/>
    <w:tmpl w:val="3356D5DA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b/>
        <w:bCs/>
        <w:sz w:val="22"/>
        <w:szCs w:val="22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12E62410"/>
    <w:multiLevelType w:val="hybridMultilevel"/>
    <w:tmpl w:val="82487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E21FFC"/>
    <w:multiLevelType w:val="hybridMultilevel"/>
    <w:tmpl w:val="8822FA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FF55A7"/>
    <w:multiLevelType w:val="hybridMultilevel"/>
    <w:tmpl w:val="7EC830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F2716A"/>
    <w:multiLevelType w:val="hybridMultilevel"/>
    <w:tmpl w:val="A3183E4E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5" w15:restartNumberingAfterBreak="0">
    <w:nsid w:val="2CDB0728"/>
    <w:multiLevelType w:val="hybridMultilevel"/>
    <w:tmpl w:val="6AEEB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F14FF6"/>
    <w:multiLevelType w:val="hybridMultilevel"/>
    <w:tmpl w:val="7552545C"/>
    <w:lvl w:ilvl="0" w:tplc="C44ADB10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7" w15:restartNumberingAfterBreak="0">
    <w:nsid w:val="385E24C2"/>
    <w:multiLevelType w:val="hybridMultilevel"/>
    <w:tmpl w:val="BE8464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E52692"/>
    <w:multiLevelType w:val="hybridMultilevel"/>
    <w:tmpl w:val="F27293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505252A"/>
    <w:multiLevelType w:val="hybridMultilevel"/>
    <w:tmpl w:val="090085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D7F49E8"/>
    <w:multiLevelType w:val="hybridMultilevel"/>
    <w:tmpl w:val="176CCD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1379497">
    <w:abstractNumId w:val="8"/>
  </w:num>
  <w:num w:numId="2" w16cid:durableId="323973125">
    <w:abstractNumId w:val="2"/>
  </w:num>
  <w:num w:numId="3" w16cid:durableId="1333338714">
    <w:abstractNumId w:val="1"/>
  </w:num>
  <w:num w:numId="4" w16cid:durableId="401290781">
    <w:abstractNumId w:val="5"/>
  </w:num>
  <w:num w:numId="5" w16cid:durableId="1065297530">
    <w:abstractNumId w:val="0"/>
  </w:num>
  <w:num w:numId="6" w16cid:durableId="1596402995">
    <w:abstractNumId w:val="6"/>
  </w:num>
  <w:num w:numId="7" w16cid:durableId="1016997619">
    <w:abstractNumId w:val="4"/>
  </w:num>
  <w:num w:numId="8" w16cid:durableId="1879126037">
    <w:abstractNumId w:val="7"/>
  </w:num>
  <w:num w:numId="9" w16cid:durableId="1467774273">
    <w:abstractNumId w:val="9"/>
  </w:num>
  <w:num w:numId="10" w16cid:durableId="1536231170">
    <w:abstractNumId w:val="3"/>
  </w:num>
  <w:num w:numId="11" w16cid:durableId="210333543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FB4"/>
    <w:rsid w:val="00000212"/>
    <w:rsid w:val="00002FA5"/>
    <w:rsid w:val="00003BB6"/>
    <w:rsid w:val="00005365"/>
    <w:rsid w:val="00006A7E"/>
    <w:rsid w:val="00013373"/>
    <w:rsid w:val="00015EDA"/>
    <w:rsid w:val="00017BB5"/>
    <w:rsid w:val="000212D9"/>
    <w:rsid w:val="0002600A"/>
    <w:rsid w:val="000310B3"/>
    <w:rsid w:val="00032968"/>
    <w:rsid w:val="000348B4"/>
    <w:rsid w:val="000355BC"/>
    <w:rsid w:val="000370F4"/>
    <w:rsid w:val="00037CF6"/>
    <w:rsid w:val="00042062"/>
    <w:rsid w:val="0004272C"/>
    <w:rsid w:val="000457E2"/>
    <w:rsid w:val="000475AD"/>
    <w:rsid w:val="0005048C"/>
    <w:rsid w:val="00053538"/>
    <w:rsid w:val="00070210"/>
    <w:rsid w:val="00073296"/>
    <w:rsid w:val="00080421"/>
    <w:rsid w:val="000835AC"/>
    <w:rsid w:val="00092E67"/>
    <w:rsid w:val="0009525A"/>
    <w:rsid w:val="000956C3"/>
    <w:rsid w:val="00097F7D"/>
    <w:rsid w:val="000A0BB2"/>
    <w:rsid w:val="000B376F"/>
    <w:rsid w:val="000B3D6B"/>
    <w:rsid w:val="000C1248"/>
    <w:rsid w:val="000C43E4"/>
    <w:rsid w:val="000C4B00"/>
    <w:rsid w:val="000C61B3"/>
    <w:rsid w:val="000C718E"/>
    <w:rsid w:val="000D54EE"/>
    <w:rsid w:val="000D631A"/>
    <w:rsid w:val="000D7DD1"/>
    <w:rsid w:val="000F058F"/>
    <w:rsid w:val="000F107E"/>
    <w:rsid w:val="000F3185"/>
    <w:rsid w:val="000F339D"/>
    <w:rsid w:val="00103A84"/>
    <w:rsid w:val="00113D53"/>
    <w:rsid w:val="00116597"/>
    <w:rsid w:val="00120B8B"/>
    <w:rsid w:val="00121B8C"/>
    <w:rsid w:val="00130C0C"/>
    <w:rsid w:val="00131BCC"/>
    <w:rsid w:val="00132236"/>
    <w:rsid w:val="00140029"/>
    <w:rsid w:val="0014266B"/>
    <w:rsid w:val="00143BF6"/>
    <w:rsid w:val="00143CEC"/>
    <w:rsid w:val="00151077"/>
    <w:rsid w:val="0015786C"/>
    <w:rsid w:val="001617F6"/>
    <w:rsid w:val="00162E8B"/>
    <w:rsid w:val="001637E9"/>
    <w:rsid w:val="0016422F"/>
    <w:rsid w:val="001654CD"/>
    <w:rsid w:val="00170058"/>
    <w:rsid w:val="00171AEB"/>
    <w:rsid w:val="001820C2"/>
    <w:rsid w:val="00183A05"/>
    <w:rsid w:val="00184126"/>
    <w:rsid w:val="00186DB2"/>
    <w:rsid w:val="001872C5"/>
    <w:rsid w:val="00190BCA"/>
    <w:rsid w:val="0019319A"/>
    <w:rsid w:val="0019386D"/>
    <w:rsid w:val="00193E32"/>
    <w:rsid w:val="001956DE"/>
    <w:rsid w:val="0019710B"/>
    <w:rsid w:val="001A0E1E"/>
    <w:rsid w:val="001A26DB"/>
    <w:rsid w:val="001A54B7"/>
    <w:rsid w:val="001B7267"/>
    <w:rsid w:val="001B7658"/>
    <w:rsid w:val="001B7E1D"/>
    <w:rsid w:val="001C70A3"/>
    <w:rsid w:val="001D6B73"/>
    <w:rsid w:val="001E173D"/>
    <w:rsid w:val="001E61E4"/>
    <w:rsid w:val="001F0980"/>
    <w:rsid w:val="001F1E90"/>
    <w:rsid w:val="001F1FC0"/>
    <w:rsid w:val="001F4205"/>
    <w:rsid w:val="001F5242"/>
    <w:rsid w:val="001F5BBC"/>
    <w:rsid w:val="002068BB"/>
    <w:rsid w:val="0021002A"/>
    <w:rsid w:val="002108B1"/>
    <w:rsid w:val="0021112F"/>
    <w:rsid w:val="0021472F"/>
    <w:rsid w:val="002171A4"/>
    <w:rsid w:val="002175F6"/>
    <w:rsid w:val="00225ED4"/>
    <w:rsid w:val="00227E06"/>
    <w:rsid w:val="002316BD"/>
    <w:rsid w:val="0024549D"/>
    <w:rsid w:val="002523CF"/>
    <w:rsid w:val="00253D7C"/>
    <w:rsid w:val="00255C30"/>
    <w:rsid w:val="0026120A"/>
    <w:rsid w:val="002625C0"/>
    <w:rsid w:val="00262D16"/>
    <w:rsid w:val="00262F7D"/>
    <w:rsid w:val="00265C44"/>
    <w:rsid w:val="002665F3"/>
    <w:rsid w:val="002853E9"/>
    <w:rsid w:val="00290065"/>
    <w:rsid w:val="00291734"/>
    <w:rsid w:val="00296AEF"/>
    <w:rsid w:val="00296E52"/>
    <w:rsid w:val="00297F81"/>
    <w:rsid w:val="002A0693"/>
    <w:rsid w:val="002A0B46"/>
    <w:rsid w:val="002A4689"/>
    <w:rsid w:val="002B5535"/>
    <w:rsid w:val="002C0DE9"/>
    <w:rsid w:val="002C470D"/>
    <w:rsid w:val="002C6F07"/>
    <w:rsid w:val="002D5193"/>
    <w:rsid w:val="002D59D5"/>
    <w:rsid w:val="002D5D75"/>
    <w:rsid w:val="002D6411"/>
    <w:rsid w:val="002E51A3"/>
    <w:rsid w:val="002F279C"/>
    <w:rsid w:val="002F3EEF"/>
    <w:rsid w:val="002F6C08"/>
    <w:rsid w:val="00302291"/>
    <w:rsid w:val="00304FB4"/>
    <w:rsid w:val="00313DA4"/>
    <w:rsid w:val="00323E2C"/>
    <w:rsid w:val="003320D9"/>
    <w:rsid w:val="003350FF"/>
    <w:rsid w:val="00336BDB"/>
    <w:rsid w:val="00353C64"/>
    <w:rsid w:val="00354610"/>
    <w:rsid w:val="0035587F"/>
    <w:rsid w:val="00356263"/>
    <w:rsid w:val="00361431"/>
    <w:rsid w:val="00362994"/>
    <w:rsid w:val="00364E42"/>
    <w:rsid w:val="00366B43"/>
    <w:rsid w:val="00376542"/>
    <w:rsid w:val="00380B22"/>
    <w:rsid w:val="0038260D"/>
    <w:rsid w:val="003860AE"/>
    <w:rsid w:val="003870C2"/>
    <w:rsid w:val="003925DC"/>
    <w:rsid w:val="00393E92"/>
    <w:rsid w:val="003959AC"/>
    <w:rsid w:val="003A249C"/>
    <w:rsid w:val="003A37D6"/>
    <w:rsid w:val="003A57D8"/>
    <w:rsid w:val="003A58AC"/>
    <w:rsid w:val="003A71B2"/>
    <w:rsid w:val="003B0B14"/>
    <w:rsid w:val="003B2263"/>
    <w:rsid w:val="003C4DEF"/>
    <w:rsid w:val="003D0376"/>
    <w:rsid w:val="003E11A7"/>
    <w:rsid w:val="003E4981"/>
    <w:rsid w:val="003E4DAD"/>
    <w:rsid w:val="003E56BC"/>
    <w:rsid w:val="003E6972"/>
    <w:rsid w:val="003E73A0"/>
    <w:rsid w:val="003E771B"/>
    <w:rsid w:val="003F58FE"/>
    <w:rsid w:val="004035E6"/>
    <w:rsid w:val="00403BD3"/>
    <w:rsid w:val="00406D0D"/>
    <w:rsid w:val="004076BF"/>
    <w:rsid w:val="00413A8C"/>
    <w:rsid w:val="00415684"/>
    <w:rsid w:val="00423DCE"/>
    <w:rsid w:val="004263E4"/>
    <w:rsid w:val="0042799B"/>
    <w:rsid w:val="004304C9"/>
    <w:rsid w:val="00431EB5"/>
    <w:rsid w:val="004325A7"/>
    <w:rsid w:val="0043450F"/>
    <w:rsid w:val="004366E5"/>
    <w:rsid w:val="00440A0E"/>
    <w:rsid w:val="00450B73"/>
    <w:rsid w:val="00451735"/>
    <w:rsid w:val="00451A01"/>
    <w:rsid w:val="00455802"/>
    <w:rsid w:val="00462CAC"/>
    <w:rsid w:val="00463288"/>
    <w:rsid w:val="004669F4"/>
    <w:rsid w:val="0047296A"/>
    <w:rsid w:val="00474C9C"/>
    <w:rsid w:val="00481C1E"/>
    <w:rsid w:val="004821C0"/>
    <w:rsid w:val="0048288B"/>
    <w:rsid w:val="00491D16"/>
    <w:rsid w:val="00492562"/>
    <w:rsid w:val="004960B6"/>
    <w:rsid w:val="004A1091"/>
    <w:rsid w:val="004A284C"/>
    <w:rsid w:val="004B066B"/>
    <w:rsid w:val="004B0CEA"/>
    <w:rsid w:val="004B2872"/>
    <w:rsid w:val="004B4A33"/>
    <w:rsid w:val="004B664B"/>
    <w:rsid w:val="004B6AB1"/>
    <w:rsid w:val="004C0959"/>
    <w:rsid w:val="004C0A8E"/>
    <w:rsid w:val="004C298E"/>
    <w:rsid w:val="004C36BA"/>
    <w:rsid w:val="004C5FA7"/>
    <w:rsid w:val="004C7BB8"/>
    <w:rsid w:val="004D1681"/>
    <w:rsid w:val="004D3A0E"/>
    <w:rsid w:val="004D514D"/>
    <w:rsid w:val="004D6201"/>
    <w:rsid w:val="004E1F51"/>
    <w:rsid w:val="004E2164"/>
    <w:rsid w:val="004F3F93"/>
    <w:rsid w:val="004F4287"/>
    <w:rsid w:val="004F541C"/>
    <w:rsid w:val="005123C2"/>
    <w:rsid w:val="00522BB6"/>
    <w:rsid w:val="00523A85"/>
    <w:rsid w:val="00524DB6"/>
    <w:rsid w:val="00530C78"/>
    <w:rsid w:val="00536E06"/>
    <w:rsid w:val="0054358E"/>
    <w:rsid w:val="005451A7"/>
    <w:rsid w:val="00547526"/>
    <w:rsid w:val="00551FB7"/>
    <w:rsid w:val="0055299C"/>
    <w:rsid w:val="0055467E"/>
    <w:rsid w:val="00554B12"/>
    <w:rsid w:val="00555D44"/>
    <w:rsid w:val="0056292A"/>
    <w:rsid w:val="00570CE1"/>
    <w:rsid w:val="0058100B"/>
    <w:rsid w:val="005810E7"/>
    <w:rsid w:val="00584D7E"/>
    <w:rsid w:val="0058690B"/>
    <w:rsid w:val="005869B9"/>
    <w:rsid w:val="0058706E"/>
    <w:rsid w:val="0059253B"/>
    <w:rsid w:val="00593265"/>
    <w:rsid w:val="00596045"/>
    <w:rsid w:val="005A02E4"/>
    <w:rsid w:val="005A397F"/>
    <w:rsid w:val="005B0063"/>
    <w:rsid w:val="005B1791"/>
    <w:rsid w:val="005B3275"/>
    <w:rsid w:val="005B38E1"/>
    <w:rsid w:val="005B4B5C"/>
    <w:rsid w:val="005C20D0"/>
    <w:rsid w:val="005C2BB1"/>
    <w:rsid w:val="005D4FA3"/>
    <w:rsid w:val="005E2281"/>
    <w:rsid w:val="005E47F8"/>
    <w:rsid w:val="005F2327"/>
    <w:rsid w:val="005F2432"/>
    <w:rsid w:val="005F4E16"/>
    <w:rsid w:val="005F52A1"/>
    <w:rsid w:val="005F53FD"/>
    <w:rsid w:val="005F5ADA"/>
    <w:rsid w:val="00602B8B"/>
    <w:rsid w:val="00603B6F"/>
    <w:rsid w:val="00603B89"/>
    <w:rsid w:val="00606454"/>
    <w:rsid w:val="00614C5B"/>
    <w:rsid w:val="00625505"/>
    <w:rsid w:val="006269F8"/>
    <w:rsid w:val="00626B12"/>
    <w:rsid w:val="006307DC"/>
    <w:rsid w:val="00635D49"/>
    <w:rsid w:val="006415DA"/>
    <w:rsid w:val="00646119"/>
    <w:rsid w:val="00646E9D"/>
    <w:rsid w:val="006549AB"/>
    <w:rsid w:val="0066197B"/>
    <w:rsid w:val="0066426E"/>
    <w:rsid w:val="006731D3"/>
    <w:rsid w:val="00673836"/>
    <w:rsid w:val="006767A6"/>
    <w:rsid w:val="006779B8"/>
    <w:rsid w:val="00681A62"/>
    <w:rsid w:val="00685DA3"/>
    <w:rsid w:val="006861AA"/>
    <w:rsid w:val="006872B6"/>
    <w:rsid w:val="006901A6"/>
    <w:rsid w:val="0069231E"/>
    <w:rsid w:val="00696E13"/>
    <w:rsid w:val="006A4109"/>
    <w:rsid w:val="006A424B"/>
    <w:rsid w:val="006A6393"/>
    <w:rsid w:val="006B28A4"/>
    <w:rsid w:val="006C51D3"/>
    <w:rsid w:val="006C70B7"/>
    <w:rsid w:val="006D1BC2"/>
    <w:rsid w:val="006D60EE"/>
    <w:rsid w:val="006D701C"/>
    <w:rsid w:val="006E1B2C"/>
    <w:rsid w:val="006F6066"/>
    <w:rsid w:val="0070172E"/>
    <w:rsid w:val="00703980"/>
    <w:rsid w:val="00703D3A"/>
    <w:rsid w:val="00704EF1"/>
    <w:rsid w:val="0071027A"/>
    <w:rsid w:val="00711A6D"/>
    <w:rsid w:val="007171AF"/>
    <w:rsid w:val="00720BA2"/>
    <w:rsid w:val="007267B6"/>
    <w:rsid w:val="0072773C"/>
    <w:rsid w:val="00731587"/>
    <w:rsid w:val="007336F1"/>
    <w:rsid w:val="00736886"/>
    <w:rsid w:val="00737E42"/>
    <w:rsid w:val="007401D1"/>
    <w:rsid w:val="00743EFB"/>
    <w:rsid w:val="00744A6C"/>
    <w:rsid w:val="00747403"/>
    <w:rsid w:val="007477B1"/>
    <w:rsid w:val="007539CA"/>
    <w:rsid w:val="007548BF"/>
    <w:rsid w:val="00754A16"/>
    <w:rsid w:val="0076592A"/>
    <w:rsid w:val="0076684D"/>
    <w:rsid w:val="00772B71"/>
    <w:rsid w:val="0077591A"/>
    <w:rsid w:val="007774AC"/>
    <w:rsid w:val="00782A10"/>
    <w:rsid w:val="007854B1"/>
    <w:rsid w:val="00791B95"/>
    <w:rsid w:val="007952DE"/>
    <w:rsid w:val="007A6C9A"/>
    <w:rsid w:val="007B0D4D"/>
    <w:rsid w:val="007B21B9"/>
    <w:rsid w:val="007B7389"/>
    <w:rsid w:val="007B7D0C"/>
    <w:rsid w:val="007D12CB"/>
    <w:rsid w:val="007D4FA8"/>
    <w:rsid w:val="007E1E73"/>
    <w:rsid w:val="007E58A6"/>
    <w:rsid w:val="007F61A3"/>
    <w:rsid w:val="00801311"/>
    <w:rsid w:val="00802416"/>
    <w:rsid w:val="00810048"/>
    <w:rsid w:val="00817C97"/>
    <w:rsid w:val="00824A4D"/>
    <w:rsid w:val="00825485"/>
    <w:rsid w:val="00826234"/>
    <w:rsid w:val="00833735"/>
    <w:rsid w:val="00836813"/>
    <w:rsid w:val="0083771B"/>
    <w:rsid w:val="0084304D"/>
    <w:rsid w:val="00846495"/>
    <w:rsid w:val="00846F84"/>
    <w:rsid w:val="0084740D"/>
    <w:rsid w:val="00852234"/>
    <w:rsid w:val="0085691E"/>
    <w:rsid w:val="00861626"/>
    <w:rsid w:val="00861731"/>
    <w:rsid w:val="00862DD7"/>
    <w:rsid w:val="0086616D"/>
    <w:rsid w:val="00883218"/>
    <w:rsid w:val="00884BB3"/>
    <w:rsid w:val="00885898"/>
    <w:rsid w:val="00890A82"/>
    <w:rsid w:val="00892705"/>
    <w:rsid w:val="008A3911"/>
    <w:rsid w:val="008A5911"/>
    <w:rsid w:val="008B2DFC"/>
    <w:rsid w:val="008C19A1"/>
    <w:rsid w:val="008C37D0"/>
    <w:rsid w:val="008C5957"/>
    <w:rsid w:val="008C61DD"/>
    <w:rsid w:val="008C7DDF"/>
    <w:rsid w:val="008D2273"/>
    <w:rsid w:val="008D7BA4"/>
    <w:rsid w:val="008E0D74"/>
    <w:rsid w:val="008E10FA"/>
    <w:rsid w:val="008E33B8"/>
    <w:rsid w:val="008E57F7"/>
    <w:rsid w:val="008E74E7"/>
    <w:rsid w:val="008F0314"/>
    <w:rsid w:val="008F2FD4"/>
    <w:rsid w:val="008F5661"/>
    <w:rsid w:val="008F644D"/>
    <w:rsid w:val="0090223A"/>
    <w:rsid w:val="00904335"/>
    <w:rsid w:val="009061E2"/>
    <w:rsid w:val="00906892"/>
    <w:rsid w:val="00910433"/>
    <w:rsid w:val="00924C97"/>
    <w:rsid w:val="00925700"/>
    <w:rsid w:val="009274E9"/>
    <w:rsid w:val="00930349"/>
    <w:rsid w:val="0093396F"/>
    <w:rsid w:val="009371BC"/>
    <w:rsid w:val="00937BCE"/>
    <w:rsid w:val="00942988"/>
    <w:rsid w:val="00944A7E"/>
    <w:rsid w:val="009464B2"/>
    <w:rsid w:val="00946991"/>
    <w:rsid w:val="00954FF6"/>
    <w:rsid w:val="00955199"/>
    <w:rsid w:val="009565C9"/>
    <w:rsid w:val="00956AAE"/>
    <w:rsid w:val="0096272B"/>
    <w:rsid w:val="00964251"/>
    <w:rsid w:val="00975375"/>
    <w:rsid w:val="00984650"/>
    <w:rsid w:val="00984939"/>
    <w:rsid w:val="00984ECF"/>
    <w:rsid w:val="0098525C"/>
    <w:rsid w:val="009865E2"/>
    <w:rsid w:val="00990A94"/>
    <w:rsid w:val="00992562"/>
    <w:rsid w:val="009940ED"/>
    <w:rsid w:val="00994F07"/>
    <w:rsid w:val="009A641F"/>
    <w:rsid w:val="009A7DB2"/>
    <w:rsid w:val="009B08FC"/>
    <w:rsid w:val="009B1402"/>
    <w:rsid w:val="009B3155"/>
    <w:rsid w:val="009B32D3"/>
    <w:rsid w:val="009B390A"/>
    <w:rsid w:val="009B3D67"/>
    <w:rsid w:val="009B545E"/>
    <w:rsid w:val="009B6BBD"/>
    <w:rsid w:val="009C14CB"/>
    <w:rsid w:val="009C3F9A"/>
    <w:rsid w:val="009C57BB"/>
    <w:rsid w:val="009C64E2"/>
    <w:rsid w:val="009C6833"/>
    <w:rsid w:val="009C7425"/>
    <w:rsid w:val="009D190B"/>
    <w:rsid w:val="009E0618"/>
    <w:rsid w:val="009E50BB"/>
    <w:rsid w:val="009E538A"/>
    <w:rsid w:val="009E5E9F"/>
    <w:rsid w:val="009E68AC"/>
    <w:rsid w:val="009F07C2"/>
    <w:rsid w:val="009F59C5"/>
    <w:rsid w:val="009F6834"/>
    <w:rsid w:val="00A03190"/>
    <w:rsid w:val="00A127EB"/>
    <w:rsid w:val="00A12D4D"/>
    <w:rsid w:val="00A13484"/>
    <w:rsid w:val="00A14ADB"/>
    <w:rsid w:val="00A151F1"/>
    <w:rsid w:val="00A20564"/>
    <w:rsid w:val="00A2706C"/>
    <w:rsid w:val="00A30395"/>
    <w:rsid w:val="00A33B5A"/>
    <w:rsid w:val="00A33BBA"/>
    <w:rsid w:val="00A371C7"/>
    <w:rsid w:val="00A44179"/>
    <w:rsid w:val="00A44DA1"/>
    <w:rsid w:val="00A47D2C"/>
    <w:rsid w:val="00A528DE"/>
    <w:rsid w:val="00A6335A"/>
    <w:rsid w:val="00A70932"/>
    <w:rsid w:val="00A77D14"/>
    <w:rsid w:val="00A9066E"/>
    <w:rsid w:val="00A92793"/>
    <w:rsid w:val="00AA02E8"/>
    <w:rsid w:val="00AA2200"/>
    <w:rsid w:val="00AB19E9"/>
    <w:rsid w:val="00AC19B5"/>
    <w:rsid w:val="00AD05EC"/>
    <w:rsid w:val="00AD2374"/>
    <w:rsid w:val="00AD24C1"/>
    <w:rsid w:val="00AD2933"/>
    <w:rsid w:val="00AD32B1"/>
    <w:rsid w:val="00AD437C"/>
    <w:rsid w:val="00AE1417"/>
    <w:rsid w:val="00AE1521"/>
    <w:rsid w:val="00AE180A"/>
    <w:rsid w:val="00AE4C88"/>
    <w:rsid w:val="00B03314"/>
    <w:rsid w:val="00B079A0"/>
    <w:rsid w:val="00B11EC3"/>
    <w:rsid w:val="00B1370C"/>
    <w:rsid w:val="00B17F02"/>
    <w:rsid w:val="00B204FA"/>
    <w:rsid w:val="00B21B0E"/>
    <w:rsid w:val="00B22382"/>
    <w:rsid w:val="00B256F6"/>
    <w:rsid w:val="00B263B3"/>
    <w:rsid w:val="00B30D13"/>
    <w:rsid w:val="00B34627"/>
    <w:rsid w:val="00B36181"/>
    <w:rsid w:val="00B37BAF"/>
    <w:rsid w:val="00B403A2"/>
    <w:rsid w:val="00B42B51"/>
    <w:rsid w:val="00B43DFD"/>
    <w:rsid w:val="00B45020"/>
    <w:rsid w:val="00B46B1D"/>
    <w:rsid w:val="00B51BCF"/>
    <w:rsid w:val="00B531C9"/>
    <w:rsid w:val="00B55808"/>
    <w:rsid w:val="00B5585D"/>
    <w:rsid w:val="00B55A36"/>
    <w:rsid w:val="00B62778"/>
    <w:rsid w:val="00B627EC"/>
    <w:rsid w:val="00B63482"/>
    <w:rsid w:val="00B649AD"/>
    <w:rsid w:val="00B749CF"/>
    <w:rsid w:val="00B87ECD"/>
    <w:rsid w:val="00B91E83"/>
    <w:rsid w:val="00B91F86"/>
    <w:rsid w:val="00B9795E"/>
    <w:rsid w:val="00BA0A77"/>
    <w:rsid w:val="00BB2322"/>
    <w:rsid w:val="00BB3D17"/>
    <w:rsid w:val="00BC2E68"/>
    <w:rsid w:val="00BD021E"/>
    <w:rsid w:val="00BD0970"/>
    <w:rsid w:val="00BE0A89"/>
    <w:rsid w:val="00BE297C"/>
    <w:rsid w:val="00BE4993"/>
    <w:rsid w:val="00BE5EBB"/>
    <w:rsid w:val="00BF18D5"/>
    <w:rsid w:val="00BF35BF"/>
    <w:rsid w:val="00BF6E9F"/>
    <w:rsid w:val="00BF71CA"/>
    <w:rsid w:val="00BF75C2"/>
    <w:rsid w:val="00C043A2"/>
    <w:rsid w:val="00C04A45"/>
    <w:rsid w:val="00C073AF"/>
    <w:rsid w:val="00C219C7"/>
    <w:rsid w:val="00C23D69"/>
    <w:rsid w:val="00C33BB4"/>
    <w:rsid w:val="00C3639F"/>
    <w:rsid w:val="00C47382"/>
    <w:rsid w:val="00C5244B"/>
    <w:rsid w:val="00C67701"/>
    <w:rsid w:val="00C67EC3"/>
    <w:rsid w:val="00C71B3F"/>
    <w:rsid w:val="00C72F2B"/>
    <w:rsid w:val="00C756B0"/>
    <w:rsid w:val="00C75969"/>
    <w:rsid w:val="00C84C64"/>
    <w:rsid w:val="00C92A28"/>
    <w:rsid w:val="00C939C7"/>
    <w:rsid w:val="00C946D3"/>
    <w:rsid w:val="00C961C7"/>
    <w:rsid w:val="00CA4406"/>
    <w:rsid w:val="00CA4DFC"/>
    <w:rsid w:val="00CA67F8"/>
    <w:rsid w:val="00CB312E"/>
    <w:rsid w:val="00CD14A1"/>
    <w:rsid w:val="00CD55C7"/>
    <w:rsid w:val="00CE015F"/>
    <w:rsid w:val="00CE0366"/>
    <w:rsid w:val="00CE354B"/>
    <w:rsid w:val="00CE4984"/>
    <w:rsid w:val="00CE4E95"/>
    <w:rsid w:val="00CE6621"/>
    <w:rsid w:val="00CE6FD5"/>
    <w:rsid w:val="00CE7258"/>
    <w:rsid w:val="00CF1D6E"/>
    <w:rsid w:val="00CF3B84"/>
    <w:rsid w:val="00CF5E8F"/>
    <w:rsid w:val="00D01C57"/>
    <w:rsid w:val="00D043B4"/>
    <w:rsid w:val="00D0794E"/>
    <w:rsid w:val="00D157BB"/>
    <w:rsid w:val="00D15C2C"/>
    <w:rsid w:val="00D1705E"/>
    <w:rsid w:val="00D20E8B"/>
    <w:rsid w:val="00D256A9"/>
    <w:rsid w:val="00D25794"/>
    <w:rsid w:val="00D26D25"/>
    <w:rsid w:val="00D32D00"/>
    <w:rsid w:val="00D3468B"/>
    <w:rsid w:val="00D34DD6"/>
    <w:rsid w:val="00D43EB5"/>
    <w:rsid w:val="00D464FE"/>
    <w:rsid w:val="00D46AF9"/>
    <w:rsid w:val="00D5080E"/>
    <w:rsid w:val="00D54141"/>
    <w:rsid w:val="00D5701B"/>
    <w:rsid w:val="00D60B04"/>
    <w:rsid w:val="00D60FF3"/>
    <w:rsid w:val="00D61D7A"/>
    <w:rsid w:val="00D64C1C"/>
    <w:rsid w:val="00D73C39"/>
    <w:rsid w:val="00D751F7"/>
    <w:rsid w:val="00D8489B"/>
    <w:rsid w:val="00D86E64"/>
    <w:rsid w:val="00DB7915"/>
    <w:rsid w:val="00DC3FD0"/>
    <w:rsid w:val="00DC6002"/>
    <w:rsid w:val="00DD1D88"/>
    <w:rsid w:val="00DE006F"/>
    <w:rsid w:val="00DE3A87"/>
    <w:rsid w:val="00DE5919"/>
    <w:rsid w:val="00DF274B"/>
    <w:rsid w:val="00E02CF6"/>
    <w:rsid w:val="00E02EC9"/>
    <w:rsid w:val="00E068AF"/>
    <w:rsid w:val="00E1083E"/>
    <w:rsid w:val="00E11154"/>
    <w:rsid w:val="00E11CDA"/>
    <w:rsid w:val="00E16737"/>
    <w:rsid w:val="00E300D0"/>
    <w:rsid w:val="00E41AF2"/>
    <w:rsid w:val="00E425F5"/>
    <w:rsid w:val="00E53D64"/>
    <w:rsid w:val="00E57300"/>
    <w:rsid w:val="00E60BDF"/>
    <w:rsid w:val="00E62497"/>
    <w:rsid w:val="00E63EF4"/>
    <w:rsid w:val="00E6586C"/>
    <w:rsid w:val="00E66699"/>
    <w:rsid w:val="00E67085"/>
    <w:rsid w:val="00E72314"/>
    <w:rsid w:val="00E824A1"/>
    <w:rsid w:val="00E82F7A"/>
    <w:rsid w:val="00E83D94"/>
    <w:rsid w:val="00E87F36"/>
    <w:rsid w:val="00E90A10"/>
    <w:rsid w:val="00E911F1"/>
    <w:rsid w:val="00E93960"/>
    <w:rsid w:val="00E943D0"/>
    <w:rsid w:val="00EA00D6"/>
    <w:rsid w:val="00EA12C7"/>
    <w:rsid w:val="00EA134B"/>
    <w:rsid w:val="00EA260C"/>
    <w:rsid w:val="00EA45A2"/>
    <w:rsid w:val="00EB3C82"/>
    <w:rsid w:val="00EB6FCC"/>
    <w:rsid w:val="00EC2C49"/>
    <w:rsid w:val="00EC4D84"/>
    <w:rsid w:val="00ED27AC"/>
    <w:rsid w:val="00ED2997"/>
    <w:rsid w:val="00ED4617"/>
    <w:rsid w:val="00EE065C"/>
    <w:rsid w:val="00EE182E"/>
    <w:rsid w:val="00EF0BCA"/>
    <w:rsid w:val="00EF0F24"/>
    <w:rsid w:val="00EF285F"/>
    <w:rsid w:val="00EF7219"/>
    <w:rsid w:val="00EF7A74"/>
    <w:rsid w:val="00EF7B4B"/>
    <w:rsid w:val="00F00618"/>
    <w:rsid w:val="00F006BC"/>
    <w:rsid w:val="00F00FF9"/>
    <w:rsid w:val="00F01332"/>
    <w:rsid w:val="00F02185"/>
    <w:rsid w:val="00F035C6"/>
    <w:rsid w:val="00F0371D"/>
    <w:rsid w:val="00F06FDB"/>
    <w:rsid w:val="00F110D4"/>
    <w:rsid w:val="00F2316B"/>
    <w:rsid w:val="00F23434"/>
    <w:rsid w:val="00F23FF2"/>
    <w:rsid w:val="00F278C1"/>
    <w:rsid w:val="00F35C5A"/>
    <w:rsid w:val="00F35DCC"/>
    <w:rsid w:val="00F35F8D"/>
    <w:rsid w:val="00F42749"/>
    <w:rsid w:val="00F43A15"/>
    <w:rsid w:val="00F44B73"/>
    <w:rsid w:val="00F51EFD"/>
    <w:rsid w:val="00F53368"/>
    <w:rsid w:val="00F6445E"/>
    <w:rsid w:val="00F64F96"/>
    <w:rsid w:val="00F652BA"/>
    <w:rsid w:val="00F6595C"/>
    <w:rsid w:val="00F67209"/>
    <w:rsid w:val="00F72DA6"/>
    <w:rsid w:val="00F86535"/>
    <w:rsid w:val="00F91B5D"/>
    <w:rsid w:val="00F944BD"/>
    <w:rsid w:val="00FA6A99"/>
    <w:rsid w:val="00FA6B21"/>
    <w:rsid w:val="00FB0FB3"/>
    <w:rsid w:val="00FB481D"/>
    <w:rsid w:val="00FB6290"/>
    <w:rsid w:val="00FC66BC"/>
    <w:rsid w:val="00FD68EB"/>
    <w:rsid w:val="00FE1DE8"/>
    <w:rsid w:val="00FE26A7"/>
    <w:rsid w:val="00FE2F6A"/>
    <w:rsid w:val="00FE4C4B"/>
    <w:rsid w:val="00FF6461"/>
    <w:rsid w:val="00FF6BAB"/>
    <w:rsid w:val="00FF7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92B81"/>
  <w15:chartTrackingRefBased/>
  <w15:docId w15:val="{544E063C-F125-4C1F-AD5E-12770D85C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6542"/>
  </w:style>
  <w:style w:type="paragraph" w:styleId="Heading1">
    <w:name w:val="heading 1"/>
    <w:basedOn w:val="Normal"/>
    <w:next w:val="Normal"/>
    <w:link w:val="Heading1Char"/>
    <w:autoRedefine/>
    <w:qFormat/>
    <w:rsid w:val="00171AEB"/>
    <w:pPr>
      <w:keepNext/>
      <w:numPr>
        <w:numId w:val="5"/>
      </w:numPr>
      <w:tabs>
        <w:tab w:val="left" w:pos="578"/>
      </w:tabs>
      <w:suppressAutoHyphens/>
      <w:spacing w:after="0" w:line="240" w:lineRule="auto"/>
      <w:ind w:left="578" w:hanging="578"/>
      <w:outlineLvl w:val="0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styleId="Heading2">
    <w:name w:val="heading 2"/>
    <w:basedOn w:val="Normal"/>
    <w:next w:val="Normal"/>
    <w:link w:val="Heading2Char"/>
    <w:qFormat/>
    <w:rsid w:val="00171AEB"/>
    <w:pPr>
      <w:keepNext/>
      <w:numPr>
        <w:ilvl w:val="1"/>
        <w:numId w:val="5"/>
      </w:numPr>
      <w:suppressAutoHyphens/>
      <w:spacing w:after="0" w:line="240" w:lineRule="auto"/>
      <w:outlineLvl w:val="1"/>
    </w:pPr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paragraph" w:styleId="Heading3">
    <w:name w:val="heading 3"/>
    <w:basedOn w:val="Normal"/>
    <w:next w:val="Normal"/>
    <w:link w:val="Heading3Char"/>
    <w:qFormat/>
    <w:rsid w:val="00171AEB"/>
    <w:pPr>
      <w:keepNext/>
      <w:numPr>
        <w:ilvl w:val="2"/>
        <w:numId w:val="5"/>
      </w:numPr>
      <w:suppressAutoHyphens/>
      <w:spacing w:before="240" w:after="60" w:line="240" w:lineRule="auto"/>
      <w:outlineLvl w:val="2"/>
    </w:pPr>
    <w:rPr>
      <w:rFonts w:ascii="Arial" w:eastAsia="Times New Roman" w:hAnsi="Arial" w:cs="Arial"/>
      <w:b/>
      <w:bCs/>
      <w:kern w:val="0"/>
      <w:sz w:val="26"/>
      <w:szCs w:val="26"/>
      <w14:ligatures w14:val="none"/>
    </w:rPr>
  </w:style>
  <w:style w:type="paragraph" w:styleId="Heading4">
    <w:name w:val="heading 4"/>
    <w:basedOn w:val="Normal"/>
    <w:next w:val="Normal"/>
    <w:link w:val="Heading4Char"/>
    <w:qFormat/>
    <w:rsid w:val="00171AEB"/>
    <w:pPr>
      <w:keepNext/>
      <w:numPr>
        <w:ilvl w:val="3"/>
        <w:numId w:val="5"/>
      </w:numPr>
      <w:suppressAutoHyphens/>
      <w:spacing w:before="240" w:after="60" w:line="240" w:lineRule="auto"/>
      <w:outlineLvl w:val="3"/>
    </w:pPr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paragraph" w:styleId="Heading5">
    <w:name w:val="heading 5"/>
    <w:basedOn w:val="Normal"/>
    <w:next w:val="Normal"/>
    <w:link w:val="Heading5Char"/>
    <w:qFormat/>
    <w:rsid w:val="00171AEB"/>
    <w:pPr>
      <w:numPr>
        <w:ilvl w:val="4"/>
        <w:numId w:val="5"/>
      </w:numPr>
      <w:suppressAutoHyphens/>
      <w:spacing w:before="240" w:after="60" w:line="240" w:lineRule="auto"/>
      <w:outlineLvl w:val="4"/>
    </w:pPr>
    <w:rPr>
      <w:rFonts w:ascii="Times New Roman" w:eastAsia="Times New Roman" w:hAnsi="Times New Roman" w:cs="Times New Roman"/>
      <w:b/>
      <w:bCs/>
      <w:i/>
      <w:iCs/>
      <w:kern w:val="0"/>
      <w:sz w:val="26"/>
      <w:szCs w:val="26"/>
      <w14:ligatures w14:val="none"/>
    </w:rPr>
  </w:style>
  <w:style w:type="paragraph" w:styleId="Heading6">
    <w:name w:val="heading 6"/>
    <w:basedOn w:val="Normal"/>
    <w:next w:val="Normal"/>
    <w:link w:val="Heading6Char"/>
    <w:qFormat/>
    <w:rsid w:val="00171AEB"/>
    <w:pPr>
      <w:numPr>
        <w:ilvl w:val="5"/>
        <w:numId w:val="5"/>
      </w:numPr>
      <w:suppressAutoHyphens/>
      <w:spacing w:before="240" w:after="60" w:line="240" w:lineRule="auto"/>
      <w:outlineLvl w:val="5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qFormat/>
    <w:rsid w:val="00171AEB"/>
    <w:pPr>
      <w:numPr>
        <w:ilvl w:val="6"/>
        <w:numId w:val="5"/>
      </w:numPr>
      <w:suppressAutoHyphens/>
      <w:spacing w:before="240" w:after="60" w:line="240" w:lineRule="auto"/>
      <w:outlineLvl w:val="6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8">
    <w:name w:val="heading 8"/>
    <w:basedOn w:val="Normal"/>
    <w:next w:val="Normal"/>
    <w:link w:val="Heading8Char"/>
    <w:qFormat/>
    <w:rsid w:val="00171AEB"/>
    <w:pPr>
      <w:numPr>
        <w:ilvl w:val="7"/>
        <w:numId w:val="5"/>
      </w:numPr>
      <w:suppressAutoHyphens/>
      <w:spacing w:before="240" w:after="60" w:line="240" w:lineRule="auto"/>
      <w:outlineLvl w:val="7"/>
    </w:pPr>
    <w:rPr>
      <w:rFonts w:ascii="Times New Roman" w:eastAsia="Times New Roman" w:hAnsi="Times New Roman" w:cs="Times New Roman"/>
      <w:i/>
      <w:iCs/>
      <w:kern w:val="0"/>
      <w:sz w:val="24"/>
      <w:szCs w:val="24"/>
      <w14:ligatures w14:val="none"/>
    </w:rPr>
  </w:style>
  <w:style w:type="paragraph" w:styleId="Heading9">
    <w:name w:val="heading 9"/>
    <w:basedOn w:val="Normal"/>
    <w:next w:val="Normal"/>
    <w:link w:val="Heading9Char"/>
    <w:qFormat/>
    <w:rsid w:val="00171AEB"/>
    <w:pPr>
      <w:numPr>
        <w:ilvl w:val="8"/>
        <w:numId w:val="5"/>
      </w:numPr>
      <w:suppressAutoHyphens/>
      <w:spacing w:before="240" w:after="60" w:line="240" w:lineRule="auto"/>
      <w:outlineLvl w:val="8"/>
    </w:pPr>
    <w:rPr>
      <w:rFonts w:ascii="Arial" w:eastAsia="Times New Roman" w:hAnsi="Arial" w:cs="Arial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65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er">
    <w:name w:val="TableHeader"/>
    <w:basedOn w:val="Normal"/>
    <w:rsid w:val="00C33BB4"/>
    <w:pPr>
      <w:spacing w:before="120" w:after="0" w:line="240" w:lineRule="auto"/>
    </w:pPr>
    <w:rPr>
      <w:rFonts w:ascii="Times New Roman" w:eastAsia="Times New Roman" w:hAnsi="Times New Roman" w:cs="Times New Roman"/>
      <w:b/>
      <w:kern w:val="0"/>
      <w:sz w:val="24"/>
      <w:szCs w:val="20"/>
      <w:lang w:val="en-GB"/>
    </w:rPr>
  </w:style>
  <w:style w:type="paragraph" w:customStyle="1" w:styleId="TableSubHead">
    <w:name w:val="TableSubHead"/>
    <w:basedOn w:val="TableHeader"/>
    <w:rsid w:val="00C33BB4"/>
  </w:style>
  <w:style w:type="paragraph" w:customStyle="1" w:styleId="TableNote">
    <w:name w:val="TableNote"/>
    <w:basedOn w:val="Normal"/>
    <w:rsid w:val="00C33BB4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:lang w:val="en-GB"/>
    </w:rPr>
  </w:style>
  <w:style w:type="character" w:customStyle="1" w:styleId="URL">
    <w:name w:val="URL"/>
    <w:basedOn w:val="DefaultParagraphFont"/>
    <w:rsid w:val="00C33BB4"/>
    <w:rPr>
      <w:color w:val="666699"/>
    </w:rPr>
  </w:style>
  <w:style w:type="character" w:styleId="CommentReference">
    <w:name w:val="annotation reference"/>
    <w:basedOn w:val="DefaultParagraphFont"/>
    <w:unhideWhenUsed/>
    <w:rsid w:val="002853E9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2853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853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53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53E9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E66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CE6621"/>
    <w:pPr>
      <w:ind w:left="720"/>
      <w:contextualSpacing/>
    </w:pPr>
  </w:style>
  <w:style w:type="paragraph" w:styleId="Revision">
    <w:name w:val="Revision"/>
    <w:hidden/>
    <w:uiPriority w:val="99"/>
    <w:semiHidden/>
    <w:rsid w:val="009C64E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E06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65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D27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27AC"/>
  </w:style>
  <w:style w:type="paragraph" w:styleId="Footer">
    <w:name w:val="footer"/>
    <w:basedOn w:val="Normal"/>
    <w:link w:val="FooterChar"/>
    <w:uiPriority w:val="99"/>
    <w:unhideWhenUsed/>
    <w:rsid w:val="00ED27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27AC"/>
  </w:style>
  <w:style w:type="character" w:customStyle="1" w:styleId="normaltextrun">
    <w:name w:val="normaltextrun"/>
    <w:basedOn w:val="DefaultParagraphFont"/>
    <w:rsid w:val="00297F81"/>
  </w:style>
  <w:style w:type="character" w:customStyle="1" w:styleId="Heading1Char">
    <w:name w:val="Heading 1 Char"/>
    <w:basedOn w:val="DefaultParagraphFont"/>
    <w:link w:val="Heading1"/>
    <w:rsid w:val="00171AEB"/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rsid w:val="00171AEB"/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character" w:customStyle="1" w:styleId="Heading3Char">
    <w:name w:val="Heading 3 Char"/>
    <w:basedOn w:val="DefaultParagraphFont"/>
    <w:link w:val="Heading3"/>
    <w:rsid w:val="00171AEB"/>
    <w:rPr>
      <w:rFonts w:ascii="Arial" w:eastAsia="Times New Roman" w:hAnsi="Arial" w:cs="Arial"/>
      <w:b/>
      <w:bCs/>
      <w:kern w:val="0"/>
      <w:sz w:val="26"/>
      <w:szCs w:val="26"/>
      <w14:ligatures w14:val="none"/>
    </w:rPr>
  </w:style>
  <w:style w:type="character" w:customStyle="1" w:styleId="Heading4Char">
    <w:name w:val="Heading 4 Char"/>
    <w:basedOn w:val="DefaultParagraphFont"/>
    <w:link w:val="Heading4"/>
    <w:rsid w:val="00171AEB"/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character" w:customStyle="1" w:styleId="Heading5Char">
    <w:name w:val="Heading 5 Char"/>
    <w:basedOn w:val="DefaultParagraphFont"/>
    <w:link w:val="Heading5"/>
    <w:rsid w:val="00171AEB"/>
    <w:rPr>
      <w:rFonts w:ascii="Times New Roman" w:eastAsia="Times New Roman" w:hAnsi="Times New Roman" w:cs="Times New Roman"/>
      <w:b/>
      <w:bCs/>
      <w:i/>
      <w:iCs/>
      <w:kern w:val="0"/>
      <w:sz w:val="26"/>
      <w:szCs w:val="26"/>
      <w14:ligatures w14:val="none"/>
    </w:rPr>
  </w:style>
  <w:style w:type="character" w:customStyle="1" w:styleId="Heading6Char">
    <w:name w:val="Heading 6 Char"/>
    <w:basedOn w:val="DefaultParagraphFont"/>
    <w:link w:val="Heading6"/>
    <w:rsid w:val="00171AEB"/>
    <w:rPr>
      <w:rFonts w:ascii="Times New Roman" w:eastAsia="Times New Roman" w:hAnsi="Times New Roman" w:cs="Times New Roman"/>
      <w:b/>
      <w:bCs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rsid w:val="00171AEB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Heading8Char">
    <w:name w:val="Heading 8 Char"/>
    <w:basedOn w:val="DefaultParagraphFont"/>
    <w:link w:val="Heading8"/>
    <w:rsid w:val="00171AEB"/>
    <w:rPr>
      <w:rFonts w:ascii="Times New Roman" w:eastAsia="Times New Roman" w:hAnsi="Times New Roman" w:cs="Times New Roman"/>
      <w:i/>
      <w:iCs/>
      <w:kern w:val="0"/>
      <w:sz w:val="24"/>
      <w:szCs w:val="24"/>
      <w14:ligatures w14:val="none"/>
    </w:rPr>
  </w:style>
  <w:style w:type="character" w:customStyle="1" w:styleId="Heading9Char">
    <w:name w:val="Heading 9 Char"/>
    <w:basedOn w:val="DefaultParagraphFont"/>
    <w:link w:val="Heading9"/>
    <w:rsid w:val="00171AEB"/>
    <w:rPr>
      <w:rFonts w:ascii="Arial" w:eastAsia="Times New Roman" w:hAnsi="Arial" w:cs="Arial"/>
      <w:kern w:val="0"/>
      <w14:ligatures w14:val="none"/>
    </w:rPr>
  </w:style>
  <w:style w:type="paragraph" w:customStyle="1" w:styleId="paragraph">
    <w:name w:val="paragraph"/>
    <w:basedOn w:val="Normal"/>
    <w:rsid w:val="00171A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findhit">
    <w:name w:val="findhit"/>
    <w:basedOn w:val="DefaultParagraphFont"/>
    <w:rsid w:val="00171A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487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06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112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07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9f9c107-2384-4c08-836f-a583df8ef9b7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0BE23775F232D4EBA9916401949D4D4" ma:contentTypeVersion="17" ma:contentTypeDescription="Create a new document." ma:contentTypeScope="" ma:versionID="24778de9d9f976ba7bd3c3dca857d8d0">
  <xsd:schema xmlns:xsd="http://www.w3.org/2001/XMLSchema" xmlns:xs="http://www.w3.org/2001/XMLSchema" xmlns:p="http://schemas.microsoft.com/office/2006/metadata/properties" xmlns:ns3="d9f9c107-2384-4c08-836f-a583df8ef9b7" xmlns:ns4="b99205f6-7771-43db-be3f-f04b3f15e251" targetNamespace="http://schemas.microsoft.com/office/2006/metadata/properties" ma:root="true" ma:fieldsID="81563c534b9a68dd1b17b273f5ee0a4f" ns3:_="" ns4:_="">
    <xsd:import namespace="d9f9c107-2384-4c08-836f-a583df8ef9b7"/>
    <xsd:import namespace="b99205f6-7771-43db-be3f-f04b3f15e25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f9c107-2384-4c08-836f-a583df8ef9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9205f6-7771-43db-be3f-f04b3f15e25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7F4A3E-7536-4680-952B-B3E898123BD3}">
  <ds:schemaRefs>
    <ds:schemaRef ds:uri="http://schemas.microsoft.com/office/2006/metadata/properties"/>
    <ds:schemaRef ds:uri="http://schemas.microsoft.com/office/infopath/2007/PartnerControls"/>
    <ds:schemaRef ds:uri="d9f9c107-2384-4c08-836f-a583df8ef9b7"/>
  </ds:schemaRefs>
</ds:datastoreItem>
</file>

<file path=customXml/itemProps2.xml><?xml version="1.0" encoding="utf-8"?>
<ds:datastoreItem xmlns:ds="http://schemas.openxmlformats.org/officeDocument/2006/customXml" ds:itemID="{4AA74863-6A4C-4803-849C-2B14A932FCC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62EE797-3153-46F9-A305-E00F7922BB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f9c107-2384-4c08-836f-a583df8ef9b7"/>
    <ds:schemaRef ds:uri="b99205f6-7771-43db-be3f-f04b3f15e2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CB797DA-A4A8-464C-BA61-C684D9672B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</TotalTime>
  <Pages>2</Pages>
  <Words>468</Words>
  <Characters>267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3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ary, Emma N</dc:creator>
  <cp:keywords/>
  <dc:description/>
  <cp:lastModifiedBy>Cleary, Emma N</cp:lastModifiedBy>
  <cp:revision>114</cp:revision>
  <dcterms:created xsi:type="dcterms:W3CDTF">2025-07-22T18:58:00Z</dcterms:created>
  <dcterms:modified xsi:type="dcterms:W3CDTF">2025-08-19T1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BE23775F232D4EBA9916401949D4D4</vt:lpwstr>
  </property>
</Properties>
</file>